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4E698" w14:textId="77777777" w:rsidR="00687A2D" w:rsidRDefault="00687A2D" w:rsidP="00687A2D">
      <w:r>
        <w:br w:type="page"/>
      </w:r>
      <w:r w:rsidRPr="00A915A3">
        <w:rPr>
          <w:rFonts w:ascii="Calibri" w:eastAsia="Times New Roman" w:hAnsi="Calibri" w:cs="Calibri"/>
          <w:noProof/>
          <w:color w:val="000000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F36CF1" wp14:editId="31A7327E">
                <wp:simplePos x="0" y="0"/>
                <wp:positionH relativeFrom="column">
                  <wp:posOffset>-914400</wp:posOffset>
                </wp:positionH>
                <wp:positionV relativeFrom="paragraph">
                  <wp:posOffset>28575</wp:posOffset>
                </wp:positionV>
                <wp:extent cx="11262360" cy="569976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62360" cy="569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5D91F" w14:textId="40AF4A94" w:rsidR="00687A2D" w:rsidRDefault="00687A2D" w:rsidP="00687A2D">
                            <w:r>
                              <w:t xml:space="preserve">Table </w:t>
                            </w:r>
                            <w:r w:rsidR="00BB349F">
                              <w:t>S</w:t>
                            </w:r>
                            <w:r>
                              <w:t>1: General attitudes and experiences of digital Technology</w:t>
                            </w:r>
                          </w:p>
                          <w:tbl>
                            <w:tblPr>
                              <w:tblW w:w="16513" w:type="dxa"/>
                              <w:tblInd w:w="-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blBorders>
                              <w:shd w:val="clear" w:color="auto" w:fill="FFFFFF" w:themeFill="background1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5"/>
                              <w:gridCol w:w="8505"/>
                              <w:gridCol w:w="1559"/>
                              <w:gridCol w:w="1701"/>
                              <w:gridCol w:w="1418"/>
                              <w:gridCol w:w="1345"/>
                            </w:tblGrid>
                            <w:tr w:rsidR="00687A2D" w:rsidRPr="00923CEE" w14:paraId="1E41190D" w14:textId="77777777" w:rsidTr="007A4376">
                              <w:trPr>
                                <w:trHeight w:val="503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6CC75346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Young Person (YP) or Clinician (C) Sample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vMerge w:val="restart"/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35D29C8A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Question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gridSpan w:val="3"/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BCC3A90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% (n)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 xml:space="preserve"> excluding missing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vMerge w:val="restart"/>
                                  <w:shd w:val="clear" w:color="auto" w:fill="FFFFFF" w:themeFill="background1"/>
                                </w:tcPr>
                                <w:p w14:paraId="14EF9DC0" w14:textId="77777777" w:rsidR="00687A2D" w:rsidRDefault="00687A2D" w:rsidP="00A915A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Missing</w:t>
                                  </w:r>
                                </w:p>
                                <w:p w14:paraId="478396E8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n (% of total participants)</w:t>
                                  </w:r>
                                </w:p>
                              </w:tc>
                            </w:tr>
                            <w:tr w:rsidR="00687A2D" w:rsidRPr="00923CEE" w14:paraId="6DF53AF8" w14:textId="77777777" w:rsidTr="007A4376">
                              <w:trPr>
                                <w:trHeight w:val="502"/>
                              </w:trPr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26AC83C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5908EB3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65BF27E4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716A3EE0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Unsure/Neutr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3FB0A8B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0D03104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87A2D" w:rsidRPr="00923CEE" w14:paraId="2DDBB69E" w14:textId="77777777" w:rsidTr="007A4376">
                              <w:trPr>
                                <w:trHeight w:val="576"/>
                              </w:trPr>
                              <w:tc>
                                <w:tcPr>
                                  <w:tcW w:w="15168" w:type="dxa"/>
                                  <w:gridSpan w:val="5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73E43819" w14:textId="77777777" w:rsidR="00687A2D" w:rsidRPr="006256F9" w:rsidRDefault="00687A2D" w:rsidP="00525ED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6256F9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Social Media helpful or harmful?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</w:tcPr>
                                <w:p w14:paraId="1549089A" w14:textId="77777777" w:rsidR="00687A2D" w:rsidRPr="006256F9" w:rsidRDefault="00687A2D" w:rsidP="00525ED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687A2D" w:rsidRPr="00923CEE" w14:paraId="549C43E2" w14:textId="77777777" w:rsidTr="007A4376">
                              <w:trPr>
                                <w:trHeight w:val="576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0F9877D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YP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5FCFBA2C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Social media has been helpful to my mental healt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3F261C2D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5.9% (10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3413BD4B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7.0% (10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7451C301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7.1% (77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7FB2F89E" w14:textId="77777777" w:rsidR="00687A2D" w:rsidRDefault="00687A2D" w:rsidP="00037D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0FF8BDF6" w14:textId="77777777" w:rsidR="00687A2D" w:rsidRDefault="00687A2D" w:rsidP="00037D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6 (11.3%)</w:t>
                                  </w:r>
                                </w:p>
                              </w:tc>
                            </w:tr>
                            <w:tr w:rsidR="00687A2D" w:rsidRPr="00923CEE" w14:paraId="79D48E1F" w14:textId="77777777" w:rsidTr="007A4376">
                              <w:trPr>
                                <w:trHeight w:val="576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09E513D1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3435DCD1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Young people’s digital technology use can be helpful to their mental healt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116517FE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82.1% (7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E562B7C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5.8% (1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7ACF276F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.1% (2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7828C309" w14:textId="77777777" w:rsidR="00687A2D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4ECF17E5" w14:textId="77777777" w:rsidR="00687A2D" w:rsidRDefault="00687A2D" w:rsidP="00037DD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 (4.0%)</w:t>
                                  </w:r>
                                </w:p>
                              </w:tc>
                            </w:tr>
                            <w:tr w:rsidR="00687A2D" w:rsidRPr="00923CEE" w14:paraId="636B8775" w14:textId="77777777" w:rsidTr="007A4376">
                              <w:trPr>
                                <w:trHeight w:val="288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A5D249C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YP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12525D80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Social media has been harmful to my mental healt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7CD9AF65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3.0% (12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462AA2DD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5.6% (10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CB6C4C9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1.5% (61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3AA83E51" w14:textId="77777777" w:rsidR="00687A2D" w:rsidRDefault="00687A2D" w:rsidP="009871F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6 (11.3%)</w:t>
                                  </w:r>
                                </w:p>
                              </w:tc>
                            </w:tr>
                            <w:tr w:rsidR="00687A2D" w:rsidRPr="00923CEE" w14:paraId="20B1C1AE" w14:textId="77777777" w:rsidTr="007A4376">
                              <w:trPr>
                                <w:trHeight w:val="576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2F389222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284AFB25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Young people’s digital technology use can be harmful to their mental healt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5F917748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95.8% (9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A99F1E0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.2% (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2EE10DB8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0.0% (0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0AD8228A" w14:textId="77777777" w:rsidR="00687A2D" w:rsidRDefault="00687A2D" w:rsidP="00A8242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 (4.0%)</w:t>
                                  </w:r>
                                </w:p>
                              </w:tc>
                            </w:tr>
                            <w:tr w:rsidR="00687A2D" w:rsidRPr="00923CEE" w14:paraId="50F12612" w14:textId="77777777" w:rsidTr="007A4376">
                              <w:trPr>
                                <w:trHeight w:val="576"/>
                              </w:trPr>
                              <w:tc>
                                <w:tcPr>
                                  <w:tcW w:w="15168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5E5FF6DE" w14:textId="77777777" w:rsidR="00687A2D" w:rsidRPr="006256F9" w:rsidRDefault="00687A2D" w:rsidP="006256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6256F9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Awareness of online mental health resources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28E8781" w14:textId="77777777" w:rsidR="00687A2D" w:rsidRPr="006256F9" w:rsidRDefault="00687A2D" w:rsidP="006256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87A2D" w:rsidRPr="00923CEE" w14:paraId="38C6C515" w14:textId="77777777" w:rsidTr="007A4376">
                              <w:trPr>
                                <w:trHeight w:val="288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4E4E61F2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YP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30105FD9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I am aware of mental health apps for young peop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7F39E6FD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64.4% (18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B5F6BF9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5.1% (4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46BE173C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0.4% (58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058E224E" w14:textId="77777777" w:rsidR="00687A2D" w:rsidRDefault="00687A2D" w:rsidP="009871F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6 (11.3%)</w:t>
                                  </w:r>
                                </w:p>
                              </w:tc>
                            </w:tr>
                            <w:tr w:rsidR="00687A2D" w:rsidRPr="00923CEE" w14:paraId="7FC17501" w14:textId="77777777" w:rsidTr="007A4376">
                              <w:trPr>
                                <w:trHeight w:val="576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3C8379B1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1AE04495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I am aware of a range of mental health apps young people could use if experiencing mental health difficulti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28B3D455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81.1% (7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15E5904E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2.6% (1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22DDC87E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6.3% (6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3161608B" w14:textId="77777777" w:rsidR="00687A2D" w:rsidRDefault="00687A2D" w:rsidP="00F1018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 (4.0%)</w:t>
                                  </w:r>
                                </w:p>
                              </w:tc>
                            </w:tr>
                            <w:tr w:rsidR="00687A2D" w:rsidRPr="00923CEE" w14:paraId="521C70D8" w14:textId="77777777" w:rsidTr="007A4376">
                              <w:trPr>
                                <w:trHeight w:val="576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3BB2B6A0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YP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5214FD5A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I can find help for my mental health onlin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0A484EC0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62.3% (17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1301C231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4.3% (6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45838C3F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3.4% (38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62A81A70" w14:textId="77777777" w:rsidR="00687A2D" w:rsidRDefault="00687A2D" w:rsidP="009871F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660B1473" w14:textId="77777777" w:rsidR="00687A2D" w:rsidRDefault="00687A2D" w:rsidP="009871F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6 (11.3%)</w:t>
                                  </w:r>
                                </w:p>
                              </w:tc>
                            </w:tr>
                            <w:tr w:rsidR="00687A2D" w:rsidRPr="00923CEE" w14:paraId="57E6AF87" w14:textId="77777777" w:rsidTr="007A4376">
                              <w:trPr>
                                <w:trHeight w:val="288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2821EBFB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3866CA09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Social media can be used effectively to provide peer support for young peop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5A618A8B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74.7% (7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B0CD714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0.0% (1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6A3F946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.3% (5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3B9ED88F" w14:textId="77777777" w:rsidR="00687A2D" w:rsidRDefault="00687A2D" w:rsidP="00C228A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 (4.0%)</w:t>
                                  </w:r>
                                </w:p>
                              </w:tc>
                            </w:tr>
                            <w:tr w:rsidR="00687A2D" w:rsidRPr="00923CEE" w14:paraId="1352CE8C" w14:textId="77777777" w:rsidTr="007A4376">
                              <w:trPr>
                                <w:trHeight w:val="576"/>
                              </w:trPr>
                              <w:tc>
                                <w:tcPr>
                                  <w:tcW w:w="15168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47E8B61E" w14:textId="77777777" w:rsidR="00687A2D" w:rsidRPr="006256F9" w:rsidRDefault="00687A2D" w:rsidP="006256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6256F9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Bad experiences online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59F8234" w14:textId="77777777" w:rsidR="00687A2D" w:rsidRPr="006256F9" w:rsidRDefault="00687A2D" w:rsidP="006256F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87A2D" w:rsidRPr="00923CEE" w14:paraId="07AB67EE" w14:textId="77777777" w:rsidTr="007A4376">
                              <w:trPr>
                                <w:trHeight w:val="288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ACA998A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YP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79712450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I have had bad experiences online that have affected my mental healt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048B0189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6.3% (13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3C68A9B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0.9% (5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52C05218" w14:textId="77777777" w:rsidR="00687A2D" w:rsidRPr="00923CEE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2.9% (93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371A513D" w14:textId="77777777" w:rsidR="00687A2D" w:rsidRDefault="00687A2D" w:rsidP="00257B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7 (11.6%)</w:t>
                                  </w:r>
                                </w:p>
                              </w:tc>
                            </w:tr>
                            <w:tr w:rsidR="00687A2D" w:rsidRPr="00923CEE" w14:paraId="15239A5C" w14:textId="77777777" w:rsidTr="004509C4">
                              <w:trPr>
                                <w:trHeight w:val="288"/>
                              </w:trPr>
                              <w:tc>
                                <w:tcPr>
                                  <w:tcW w:w="16513" w:type="dxa"/>
                                  <w:gridSpan w:val="6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55BED5F9" w14:textId="77777777" w:rsidR="00687A2D" w:rsidRDefault="00687A2D" w:rsidP="00257B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Use of digital technology</w:t>
                                  </w:r>
                                </w:p>
                              </w:tc>
                            </w:tr>
                            <w:tr w:rsidR="00687A2D" w:rsidRPr="00923CEE" w14:paraId="4F25D42F" w14:textId="77777777" w:rsidTr="007A4376">
                              <w:trPr>
                                <w:trHeight w:val="288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1E57A4A" w14:textId="77777777" w:rsidR="00687A2D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B912B92" w14:textId="77777777" w:rsidR="00687A2D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7B414CD6" w14:textId="77777777" w:rsidR="00687A2D" w:rsidRPr="007A4376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A437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32DB4EA" w14:textId="77777777" w:rsidR="00687A2D" w:rsidRPr="007A4376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A437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5B82428F" w14:textId="77777777" w:rsidR="00687A2D" w:rsidRDefault="00687A2D" w:rsidP="00A915A3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2F4041B7" w14:textId="77777777" w:rsidR="00687A2D" w:rsidRDefault="00687A2D" w:rsidP="00257B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687A2D" w:rsidRPr="00923CEE" w14:paraId="20748609" w14:textId="77777777" w:rsidTr="007A4376">
                              <w:trPr>
                                <w:trHeight w:val="288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7949EC95" w14:textId="77777777" w:rsidR="00687A2D" w:rsidRDefault="00687A2D" w:rsidP="007A4376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YP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4060458" w14:textId="77777777" w:rsidR="00687A2D" w:rsidRPr="007A4376" w:rsidRDefault="00687A2D" w:rsidP="007A4376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 w:rsidRPr="007A4376"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Do you ever use digital technology or online resources to support your mental health?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5E17352" w14:textId="77777777" w:rsidR="00687A2D" w:rsidRDefault="00687A2D" w:rsidP="007A4376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2.9% (15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0511D1FB" w14:textId="77777777" w:rsidR="00687A2D" w:rsidRDefault="00687A2D" w:rsidP="007A4376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7.1% (14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7B13EB6" w14:textId="77777777" w:rsidR="00687A2D" w:rsidRDefault="00687A2D" w:rsidP="007A4376">
                                  <w:pPr>
                                    <w:spacing w:after="0" w:line="240" w:lineRule="auto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05BF8C42" w14:textId="77777777" w:rsidR="00687A2D" w:rsidRDefault="00687A2D" w:rsidP="007A437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3 (7.2%)</w:t>
                                  </w:r>
                                </w:p>
                              </w:tc>
                            </w:tr>
                          </w:tbl>
                          <w:p w14:paraId="3146DABE" w14:textId="77777777" w:rsidR="00687A2D" w:rsidRDefault="00687A2D" w:rsidP="00687A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F36C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in;margin-top:2.25pt;width:886.8pt;height:448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" stroked="f">
                <v:textbox>
                  <w:txbxContent>
                    <w:p w14:paraId="60E5D91F" w14:textId="40AF4A94" w:rsidR="00687A2D" w:rsidRDefault="00687A2D" w:rsidP="00687A2D">
                      <w:r>
                        <w:t xml:space="preserve">Table </w:t>
                      </w:r>
                      <w:r w:rsidR="00BB349F">
                        <w:t>S</w:t>
                      </w:r>
                      <w:r>
                        <w:t>1: General attitudes and experiences of digital Technology</w:t>
                      </w:r>
                    </w:p>
                    <w:tbl>
                      <w:tblPr>
                        <w:tblW w:w="16513" w:type="dxa"/>
                        <w:tblInd w:w="-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blBorders>
                        <w:shd w:val="clear" w:color="auto" w:fill="FFFFFF" w:themeFill="background1"/>
                        <w:tblLook w:val="04A0" w:firstRow="1" w:lastRow="0" w:firstColumn="1" w:lastColumn="0" w:noHBand="0" w:noVBand="1"/>
                      </w:tblPr>
                      <w:tblGrid>
                        <w:gridCol w:w="1985"/>
                        <w:gridCol w:w="8505"/>
                        <w:gridCol w:w="1559"/>
                        <w:gridCol w:w="1701"/>
                        <w:gridCol w:w="1418"/>
                        <w:gridCol w:w="1345"/>
                      </w:tblGrid>
                      <w:tr w:rsidR="00687A2D" w:rsidRPr="00923CEE" w14:paraId="1E41190D" w14:textId="77777777" w:rsidTr="007A4376">
                        <w:trPr>
                          <w:trHeight w:val="503"/>
                        </w:trPr>
                        <w:tc>
                          <w:tcPr>
                            <w:tcW w:w="1985" w:type="dxa"/>
                            <w:vMerge w:val="restart"/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6CC75346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Young Person (YP) or Clinician (C) Sample</w:t>
                            </w:r>
                          </w:p>
                        </w:tc>
                        <w:tc>
                          <w:tcPr>
                            <w:tcW w:w="8505" w:type="dxa"/>
                            <w:vMerge w:val="restart"/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35D29C8A" w14:textId="77777777" w:rsidR="00687A2D" w:rsidRPr="00923CEE" w:rsidRDefault="00687A2D" w:rsidP="00A915A3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Question</w:t>
                            </w:r>
                          </w:p>
                        </w:tc>
                        <w:tc>
                          <w:tcPr>
                            <w:tcW w:w="4678" w:type="dxa"/>
                            <w:gridSpan w:val="3"/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BCC3A90" w14:textId="77777777" w:rsidR="00687A2D" w:rsidRPr="00923CEE" w:rsidRDefault="00687A2D" w:rsidP="00A915A3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% (n)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 xml:space="preserve"> excluding missing</w:t>
                            </w:r>
                          </w:p>
                        </w:tc>
                        <w:tc>
                          <w:tcPr>
                            <w:tcW w:w="1345" w:type="dxa"/>
                            <w:vMerge w:val="restart"/>
                            <w:shd w:val="clear" w:color="auto" w:fill="FFFFFF" w:themeFill="background1"/>
                          </w:tcPr>
                          <w:p w14:paraId="14EF9DC0" w14:textId="77777777" w:rsidR="00687A2D" w:rsidRDefault="00687A2D" w:rsidP="00A915A3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Missing</w:t>
                            </w:r>
                          </w:p>
                          <w:p w14:paraId="478396E8" w14:textId="77777777" w:rsidR="00687A2D" w:rsidRPr="00923CEE" w:rsidRDefault="00687A2D" w:rsidP="00A915A3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n (% of total participants)</w:t>
                            </w:r>
                          </w:p>
                        </w:tc>
                      </w:tr>
                      <w:tr w:rsidR="00687A2D" w:rsidRPr="00923CEE" w14:paraId="6DF53AF8" w14:textId="77777777" w:rsidTr="007A4376">
                        <w:trPr>
                          <w:trHeight w:val="502"/>
                        </w:trPr>
                        <w:tc>
                          <w:tcPr>
                            <w:tcW w:w="1985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26AC83C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05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5908EB3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65BF27E4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716A3EE0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Unsure/Neutr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3FB0A8B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345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0D03104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</w:tr>
                      <w:tr w:rsidR="00687A2D" w:rsidRPr="00923CEE" w14:paraId="2DDBB69E" w14:textId="77777777" w:rsidTr="007A4376">
                        <w:trPr>
                          <w:trHeight w:val="576"/>
                        </w:trPr>
                        <w:tc>
                          <w:tcPr>
                            <w:tcW w:w="15168" w:type="dxa"/>
                            <w:gridSpan w:val="5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73E43819" w14:textId="77777777" w:rsidR="00687A2D" w:rsidRPr="006256F9" w:rsidRDefault="00687A2D" w:rsidP="00525EDA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6256F9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Social Media helpful or harmful?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</w:tcPr>
                          <w:p w14:paraId="1549089A" w14:textId="77777777" w:rsidR="00687A2D" w:rsidRPr="006256F9" w:rsidRDefault="00687A2D" w:rsidP="00525EDA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</w:tr>
                      <w:tr w:rsidR="00687A2D" w:rsidRPr="00923CEE" w14:paraId="549C43E2" w14:textId="77777777" w:rsidTr="007A4376">
                        <w:trPr>
                          <w:trHeight w:val="576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0F9877D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YP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5FCFBA2C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Social media has been helpful to my mental healt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3F261C2D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5.9% (102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3413BD4B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7.0% (10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7451C301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7.1% (77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7FB2F89E" w14:textId="77777777" w:rsidR="00687A2D" w:rsidRDefault="00687A2D" w:rsidP="00037DD5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0FF8BDF6" w14:textId="77777777" w:rsidR="00687A2D" w:rsidRDefault="00687A2D" w:rsidP="00037DD5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6 (11.3%)</w:t>
                            </w:r>
                          </w:p>
                        </w:tc>
                      </w:tr>
                      <w:tr w:rsidR="00687A2D" w:rsidRPr="00923CEE" w14:paraId="79D48E1F" w14:textId="77777777" w:rsidTr="007A4376">
                        <w:trPr>
                          <w:trHeight w:val="576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09E513D1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3435DCD1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Young people’s digital technology use can be helpful to their mental healt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116517FE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82.1% (78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E562B7C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5.8% (1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7ACF276F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.1% (2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7828C309" w14:textId="77777777" w:rsidR="00687A2D" w:rsidRDefault="00687A2D" w:rsidP="00A915A3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4ECF17E5" w14:textId="77777777" w:rsidR="00687A2D" w:rsidRDefault="00687A2D" w:rsidP="00037DD5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 (4.0%)</w:t>
                            </w:r>
                          </w:p>
                        </w:tc>
                      </w:tr>
                      <w:tr w:rsidR="00687A2D" w:rsidRPr="00923CEE" w14:paraId="636B8775" w14:textId="77777777" w:rsidTr="007A4376">
                        <w:trPr>
                          <w:trHeight w:val="288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A5D249C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YP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12525D80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Social media has been harmful to my mental healt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7CD9AF65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3.0% (122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462AA2DD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5.6% (101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CB6C4C9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1.5% (61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3AA83E51" w14:textId="77777777" w:rsidR="00687A2D" w:rsidRDefault="00687A2D" w:rsidP="009871F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6 (11.3%)</w:t>
                            </w:r>
                          </w:p>
                        </w:tc>
                      </w:tr>
                      <w:tr w:rsidR="00687A2D" w:rsidRPr="00923CEE" w14:paraId="20B1C1AE" w14:textId="77777777" w:rsidTr="007A4376">
                        <w:trPr>
                          <w:trHeight w:val="576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2F389222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284AFB25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Young people’s digital technology use can be harmful to their mental healt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5F917748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95.8% (9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A99F1E0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.2% (4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2EE10DB8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0.0% (0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0AD8228A" w14:textId="77777777" w:rsidR="00687A2D" w:rsidRDefault="00687A2D" w:rsidP="00A82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 (4.0%)</w:t>
                            </w:r>
                          </w:p>
                        </w:tc>
                      </w:tr>
                      <w:tr w:rsidR="00687A2D" w:rsidRPr="00923CEE" w14:paraId="50F12612" w14:textId="77777777" w:rsidTr="007A4376">
                        <w:trPr>
                          <w:trHeight w:val="576"/>
                        </w:trPr>
                        <w:tc>
                          <w:tcPr>
                            <w:tcW w:w="15168" w:type="dxa"/>
                            <w:gridSpan w:val="5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5E5FF6DE" w14:textId="77777777" w:rsidR="00687A2D" w:rsidRPr="006256F9" w:rsidRDefault="00687A2D" w:rsidP="006256F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6256F9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Awareness of online mental health resources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28E8781" w14:textId="77777777" w:rsidR="00687A2D" w:rsidRPr="006256F9" w:rsidRDefault="00687A2D" w:rsidP="006256F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</w:tr>
                      <w:tr w:rsidR="00687A2D" w:rsidRPr="00923CEE" w14:paraId="38C6C515" w14:textId="77777777" w:rsidTr="007A4376">
                        <w:trPr>
                          <w:trHeight w:val="288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4E4E61F2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YP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30105FD9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I am aware of mental health apps for young peop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7F39E6FD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64.4% (183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B5F6BF9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5.1% (43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46BE173C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0.4% (58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058E224E" w14:textId="77777777" w:rsidR="00687A2D" w:rsidRDefault="00687A2D" w:rsidP="009871F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6 (11.3%)</w:t>
                            </w:r>
                          </w:p>
                        </w:tc>
                      </w:tr>
                      <w:tr w:rsidR="00687A2D" w:rsidRPr="00923CEE" w14:paraId="7FC17501" w14:textId="77777777" w:rsidTr="007A4376">
                        <w:trPr>
                          <w:trHeight w:val="576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3C8379B1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1AE04495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I am aware of a range of mental health apps young people could use if experiencing mental health difficulti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28B3D455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81.1% (77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15E5904E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2.6% (1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22DDC87E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6.3% (6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3161608B" w14:textId="77777777" w:rsidR="00687A2D" w:rsidRDefault="00687A2D" w:rsidP="00F10182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 (4.0%)</w:t>
                            </w:r>
                          </w:p>
                        </w:tc>
                      </w:tr>
                      <w:tr w:rsidR="00687A2D" w:rsidRPr="00923CEE" w14:paraId="521C70D8" w14:textId="77777777" w:rsidTr="007A4376">
                        <w:trPr>
                          <w:trHeight w:val="576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3BB2B6A0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YP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5214FD5A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I can find help for my mental health onlin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0A484EC0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62.3% (177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1301C231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4.3% (69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45838C3F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3.4% (38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62A81A70" w14:textId="77777777" w:rsidR="00687A2D" w:rsidRDefault="00687A2D" w:rsidP="009871F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660B1473" w14:textId="77777777" w:rsidR="00687A2D" w:rsidRDefault="00687A2D" w:rsidP="009871F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6 (11.3%)</w:t>
                            </w:r>
                          </w:p>
                        </w:tc>
                      </w:tr>
                      <w:tr w:rsidR="00687A2D" w:rsidRPr="00923CEE" w14:paraId="57E6AF87" w14:textId="77777777" w:rsidTr="007A4376">
                        <w:trPr>
                          <w:trHeight w:val="288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2821EBFB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3866CA09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Social media can be used effectively to provide peer support for young peop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5A618A8B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74.7% (7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B0CD714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0.0% (19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6A3F946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.3% (5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3B9ED88F" w14:textId="77777777" w:rsidR="00687A2D" w:rsidRDefault="00687A2D" w:rsidP="00C228A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 (4.0%)</w:t>
                            </w:r>
                          </w:p>
                        </w:tc>
                      </w:tr>
                      <w:tr w:rsidR="00687A2D" w:rsidRPr="00923CEE" w14:paraId="1352CE8C" w14:textId="77777777" w:rsidTr="007A4376">
                        <w:trPr>
                          <w:trHeight w:val="576"/>
                        </w:trPr>
                        <w:tc>
                          <w:tcPr>
                            <w:tcW w:w="15168" w:type="dxa"/>
                            <w:gridSpan w:val="5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47E8B61E" w14:textId="77777777" w:rsidR="00687A2D" w:rsidRPr="006256F9" w:rsidRDefault="00687A2D" w:rsidP="006256F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6256F9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Bad experiences online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59F8234" w14:textId="77777777" w:rsidR="00687A2D" w:rsidRPr="006256F9" w:rsidRDefault="00687A2D" w:rsidP="006256F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</w:tr>
                      <w:tr w:rsidR="00687A2D" w:rsidRPr="00923CEE" w14:paraId="07AB67EE" w14:textId="77777777" w:rsidTr="007A4376">
                        <w:trPr>
                          <w:trHeight w:val="288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ACA998A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YP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79712450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I have had bad experiences online that have affected my mental healt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048B0189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6.3% (13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3C68A9B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0.9% (59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52C05218" w14:textId="77777777" w:rsidR="00687A2D" w:rsidRPr="00923CEE" w:rsidRDefault="00687A2D" w:rsidP="00A915A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2.9% (93)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371A513D" w14:textId="77777777" w:rsidR="00687A2D" w:rsidRDefault="00687A2D" w:rsidP="00257B67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7 (11.6%)</w:t>
                            </w:r>
                          </w:p>
                        </w:tc>
                      </w:tr>
                      <w:tr w:rsidR="00687A2D" w:rsidRPr="00923CEE" w14:paraId="15239A5C" w14:textId="77777777" w:rsidTr="004509C4">
                        <w:trPr>
                          <w:trHeight w:val="288"/>
                        </w:trPr>
                        <w:tc>
                          <w:tcPr>
                            <w:tcW w:w="16513" w:type="dxa"/>
                            <w:gridSpan w:val="6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55BED5F9" w14:textId="77777777" w:rsidR="00687A2D" w:rsidRDefault="00687A2D" w:rsidP="00257B67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Use of digital technology</w:t>
                            </w:r>
                          </w:p>
                        </w:tc>
                      </w:tr>
                      <w:tr w:rsidR="00687A2D" w:rsidRPr="00923CEE" w14:paraId="4F25D42F" w14:textId="77777777" w:rsidTr="007A4376">
                        <w:trPr>
                          <w:trHeight w:val="288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1E57A4A" w14:textId="77777777" w:rsidR="00687A2D" w:rsidRDefault="00687A2D" w:rsidP="00A915A3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B912B92" w14:textId="77777777" w:rsidR="00687A2D" w:rsidRDefault="00687A2D" w:rsidP="00A915A3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7B414CD6" w14:textId="77777777" w:rsidR="00687A2D" w:rsidRPr="007A4376" w:rsidRDefault="00687A2D" w:rsidP="00A915A3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7A4376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32DB4EA" w14:textId="77777777" w:rsidR="00687A2D" w:rsidRPr="007A4376" w:rsidRDefault="00687A2D" w:rsidP="00A915A3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7A4376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5B82428F" w14:textId="77777777" w:rsidR="00687A2D" w:rsidRDefault="00687A2D" w:rsidP="00A915A3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2F4041B7" w14:textId="77777777" w:rsidR="00687A2D" w:rsidRDefault="00687A2D" w:rsidP="00257B67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687A2D" w:rsidRPr="00923CEE" w14:paraId="20748609" w14:textId="77777777" w:rsidTr="007A4376">
                        <w:trPr>
                          <w:trHeight w:val="288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7949EC95" w14:textId="77777777" w:rsidR="00687A2D" w:rsidRDefault="00687A2D" w:rsidP="007A4376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YP</w:t>
                            </w:r>
                          </w:p>
                        </w:tc>
                        <w:tc>
                          <w:tcPr>
                            <w:tcW w:w="85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4060458" w14:textId="77777777" w:rsidR="00687A2D" w:rsidRPr="007A4376" w:rsidRDefault="00687A2D" w:rsidP="007A4376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 w:rsidRPr="007A4376">
                              <w:rPr>
                                <w:rFonts w:ascii="Calibri" w:hAnsi="Calibri" w:cs="Calibri"/>
                                <w:color w:val="000000"/>
                              </w:rPr>
                              <w:t>Do you ever use digital technology or online resources to support your mental health?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5E17352" w14:textId="77777777" w:rsidR="00687A2D" w:rsidRDefault="00687A2D" w:rsidP="007A4376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2.9% (157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0511D1FB" w14:textId="77777777" w:rsidR="00687A2D" w:rsidRDefault="00687A2D" w:rsidP="007A4376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7.1% (140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7B13EB6" w14:textId="77777777" w:rsidR="00687A2D" w:rsidRDefault="00687A2D" w:rsidP="007A4376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05BF8C42" w14:textId="77777777" w:rsidR="00687A2D" w:rsidRDefault="00687A2D" w:rsidP="007A4376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3 (7.2%)</w:t>
                            </w:r>
                          </w:p>
                        </w:tc>
                      </w:tr>
                    </w:tbl>
                    <w:p w14:paraId="3146DABE" w14:textId="77777777" w:rsidR="00687A2D" w:rsidRDefault="00687A2D" w:rsidP="00687A2D"/>
                  </w:txbxContent>
                </v:textbox>
                <w10:wrap type="square"/>
              </v:shape>
            </w:pict>
          </mc:Fallback>
        </mc:AlternateContent>
      </w:r>
    </w:p>
    <w:p w14:paraId="2D4B689D" w14:textId="24178403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2</w:t>
      </w:r>
    </w:p>
    <w:p w14:paraId="40F915C5" w14:textId="77777777" w:rsidR="00CE32A8" w:rsidRPr="00A429A3" w:rsidRDefault="00CE32A8" w:rsidP="00CE32A8">
      <w:pPr>
        <w:rPr>
          <w:rFonts w:cstheme="minorHAnsi"/>
          <w:b/>
          <w:bCs/>
        </w:rPr>
      </w:pPr>
    </w:p>
    <w:p w14:paraId="2EC4EC07" w14:textId="77777777" w:rsidR="00CE32A8" w:rsidRPr="00A429A3" w:rsidRDefault="00CE32A8" w:rsidP="00CE32A8">
      <w:pPr>
        <w:pStyle w:val="ListParagraph"/>
        <w:numPr>
          <w:ilvl w:val="0"/>
          <w:numId w:val="2"/>
        </w:num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Ordinal logistic regression of views on “</w:t>
      </w:r>
      <w:proofErr w:type="gramStart"/>
      <w:r w:rsidRPr="00A429A3">
        <w:rPr>
          <w:rFonts w:cstheme="minorHAnsi"/>
          <w:b/>
          <w:bCs/>
        </w:rPr>
        <w:t>Social media</w:t>
      </w:r>
      <w:proofErr w:type="gramEnd"/>
      <w:r w:rsidRPr="00A429A3">
        <w:rPr>
          <w:rFonts w:cstheme="minorHAnsi"/>
          <w:b/>
          <w:bCs/>
        </w:rPr>
        <w:t xml:space="preserve"> has been helpful to my mental health” </w:t>
      </w:r>
    </w:p>
    <w:p w14:paraId="539F8AA1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Pseudo R</w:t>
      </w:r>
      <w:r w:rsidRPr="00A429A3">
        <w:rPr>
          <w:rFonts w:cstheme="minorHAnsi"/>
          <w:b/>
          <w:bCs/>
          <w:vertAlign w:val="superscript"/>
        </w:rPr>
        <w:t>2</w:t>
      </w:r>
      <w:r w:rsidRPr="00A429A3">
        <w:rPr>
          <w:rFonts w:cstheme="minorHAnsi"/>
          <w:b/>
          <w:bCs/>
        </w:rPr>
        <w:t xml:space="preserve"> = 0.05</w:t>
      </w:r>
    </w:p>
    <w:p w14:paraId="2A962445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N = 283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2111"/>
        <w:gridCol w:w="1445"/>
        <w:gridCol w:w="915"/>
        <w:gridCol w:w="1509"/>
      </w:tblGrid>
      <w:tr w:rsidR="00CE32A8" w:rsidRPr="00A429A3" w14:paraId="169192DB" w14:textId="77777777" w:rsidTr="00F63258">
        <w:trPr>
          <w:trHeight w:val="126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A467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EA73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Proportional Odds </w:t>
            </w:r>
            <w:commentRangeStart w:id="0"/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tio</w:t>
            </w:r>
            <w:commentRangeEnd w:id="0"/>
            <w:r w:rsidRPr="00A429A3">
              <w:rPr>
                <w:rStyle w:val="CommentReference"/>
                <w:rFonts w:cstheme="minorHAnsi"/>
              </w:rPr>
              <w:commentReference w:id="0"/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29EB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0686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% Confidence Interval</w:t>
            </w:r>
          </w:p>
        </w:tc>
      </w:tr>
      <w:tr w:rsidR="00CE32A8" w:rsidRPr="00A429A3" w14:paraId="6A3B7FF0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BB9CD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7C062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049BD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DAB41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5EBE7B8B" w14:textId="77777777" w:rsidTr="00F63258">
        <w:trPr>
          <w:trHeight w:val="948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8132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ender (cf. Female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F26C8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3AF9F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957BE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4E7E0C69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679A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C6187E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2.1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A67A49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0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ADF43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34 to 3.58</w:t>
            </w:r>
          </w:p>
        </w:tc>
      </w:tr>
      <w:tr w:rsidR="00CE32A8" w:rsidRPr="00A429A3" w14:paraId="06383A72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AF07B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C7BCB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9F8C0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CBB05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0509BE98" w14:textId="77777777" w:rsidTr="00F63258">
        <w:trPr>
          <w:trHeight w:val="636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6D62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xuality (cf. Heterosexual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F316A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B8AEC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15E54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34C3440E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192F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GB+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D05EC8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2.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D0EFF4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0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92408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33 to 3.75</w:t>
            </w:r>
          </w:p>
        </w:tc>
      </w:tr>
      <w:tr w:rsidR="00CE32A8" w:rsidRPr="00A429A3" w14:paraId="40EC76D4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16970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AD3F2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5DE52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2C3B5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5248F9C4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78C2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ge Group (cf. &lt; 1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E814D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74A58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FEAD3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6AA92A59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2B0B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-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632904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293692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75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1F811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62 to 1.95</w:t>
            </w:r>
          </w:p>
        </w:tc>
      </w:tr>
      <w:tr w:rsidR="00CE32A8" w:rsidRPr="00A429A3" w14:paraId="5ABBF572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A78F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gt;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907EE4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60C9C4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0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29555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29 to 0.84</w:t>
            </w:r>
          </w:p>
        </w:tc>
      </w:tr>
    </w:tbl>
    <w:p w14:paraId="77C40681" w14:textId="77777777" w:rsidR="00CE32A8" w:rsidRPr="00A429A3" w:rsidRDefault="00CE32A8" w:rsidP="00CE32A8">
      <w:pPr>
        <w:rPr>
          <w:rFonts w:cstheme="minorHAnsi"/>
          <w:b/>
          <w:bCs/>
        </w:rPr>
      </w:pPr>
    </w:p>
    <w:p w14:paraId="363A78E0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 xml:space="preserve">Higher odds represent a higher chance of responding positive on a </w:t>
      </w:r>
      <w:proofErr w:type="gramStart"/>
      <w:r w:rsidRPr="00A429A3">
        <w:rPr>
          <w:rFonts w:cstheme="minorHAnsi"/>
          <w:b/>
          <w:bCs/>
        </w:rPr>
        <w:t>5 point</w:t>
      </w:r>
      <w:proofErr w:type="gramEnd"/>
      <w:r w:rsidRPr="00A429A3">
        <w:rPr>
          <w:rFonts w:cstheme="minorHAnsi"/>
          <w:b/>
          <w:bCs/>
        </w:rPr>
        <w:t xml:space="preserve"> Likert scale.</w:t>
      </w:r>
    </w:p>
    <w:p w14:paraId="7C3C0682" w14:textId="77777777" w:rsidR="00CE32A8" w:rsidRPr="00A429A3" w:rsidRDefault="00CE32A8" w:rsidP="00CE32A8">
      <w:pPr>
        <w:pStyle w:val="ListParagraph"/>
        <w:numPr>
          <w:ilvl w:val="0"/>
          <w:numId w:val="2"/>
        </w:num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lastRenderedPageBreak/>
        <w:t>Ordinal logistic regression of views on “</w:t>
      </w:r>
      <w:proofErr w:type="gramStart"/>
      <w:r w:rsidRPr="00A429A3">
        <w:rPr>
          <w:rFonts w:cstheme="minorHAnsi"/>
          <w:b/>
          <w:bCs/>
        </w:rPr>
        <w:t>Social media</w:t>
      </w:r>
      <w:proofErr w:type="gramEnd"/>
      <w:r w:rsidRPr="00A429A3">
        <w:rPr>
          <w:rFonts w:cstheme="minorHAnsi"/>
          <w:b/>
          <w:bCs/>
        </w:rPr>
        <w:t xml:space="preserve"> has been harmful to my mental health” </w:t>
      </w:r>
    </w:p>
    <w:p w14:paraId="25D2A0F7" w14:textId="77777777" w:rsidR="00CE32A8" w:rsidRPr="00A429A3" w:rsidRDefault="00CE32A8" w:rsidP="00CE32A8">
      <w:pPr>
        <w:rPr>
          <w:rFonts w:cstheme="minorHAnsi"/>
          <w:b/>
          <w:bCs/>
        </w:rPr>
      </w:pPr>
      <w:bookmarkStart w:id="1" w:name="_Hlk111731339"/>
      <w:r w:rsidRPr="00A429A3">
        <w:rPr>
          <w:rFonts w:cstheme="minorHAnsi"/>
          <w:b/>
          <w:bCs/>
        </w:rPr>
        <w:t>Pseudo R</w:t>
      </w:r>
      <w:r w:rsidRPr="00A429A3">
        <w:rPr>
          <w:rFonts w:cstheme="minorHAnsi"/>
          <w:b/>
          <w:bCs/>
          <w:vertAlign w:val="superscript"/>
        </w:rPr>
        <w:t>2</w:t>
      </w:r>
      <w:r w:rsidRPr="00A429A3">
        <w:rPr>
          <w:rFonts w:cstheme="minorHAnsi"/>
          <w:b/>
          <w:bCs/>
        </w:rPr>
        <w:t xml:space="preserve"> = 0.09</w:t>
      </w:r>
    </w:p>
    <w:p w14:paraId="1C75E166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N = 283</w:t>
      </w:r>
    </w:p>
    <w:tbl>
      <w:tblPr>
        <w:tblW w:w="5720" w:type="dxa"/>
        <w:tblLook w:val="04A0" w:firstRow="1" w:lastRow="0" w:firstColumn="1" w:lastColumn="0" w:noHBand="0" w:noVBand="1"/>
      </w:tblPr>
      <w:tblGrid>
        <w:gridCol w:w="1919"/>
        <w:gridCol w:w="1445"/>
        <w:gridCol w:w="923"/>
        <w:gridCol w:w="1433"/>
      </w:tblGrid>
      <w:tr w:rsidR="00CE32A8" w:rsidRPr="00A429A3" w14:paraId="601F123C" w14:textId="77777777" w:rsidTr="00F63258">
        <w:trPr>
          <w:trHeight w:val="948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1"/>
          <w:p w14:paraId="7154CC5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FE79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oportional Odds Ratio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5734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49E0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% Confidence Interval</w:t>
            </w:r>
          </w:p>
        </w:tc>
      </w:tr>
      <w:tr w:rsidR="00CE32A8" w:rsidRPr="00A429A3" w14:paraId="2D0ED456" w14:textId="77777777" w:rsidTr="00F63258">
        <w:trPr>
          <w:trHeight w:val="300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0B81A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78E4A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E92C2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50425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E32A8" w:rsidRPr="00A429A3" w14:paraId="1384D845" w14:textId="77777777" w:rsidTr="00F63258">
        <w:trPr>
          <w:trHeight w:val="948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4A5F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ender (cf. Female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8F831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A5EAF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32FF9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E32A8" w:rsidRPr="00A429A3" w14:paraId="0822AF94" w14:textId="77777777" w:rsidTr="00F63258">
        <w:trPr>
          <w:trHeight w:val="324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9855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2C3B61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EF8F7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1F7F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color w:val="000000"/>
                <w:sz w:val="24"/>
                <w:szCs w:val="24"/>
              </w:rPr>
              <w:t>0.19 to 0.51</w:t>
            </w:r>
          </w:p>
        </w:tc>
      </w:tr>
      <w:tr w:rsidR="00CE32A8" w:rsidRPr="00A429A3" w14:paraId="728E572E" w14:textId="77777777" w:rsidTr="00F63258">
        <w:trPr>
          <w:trHeight w:val="300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B6632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06DDA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73487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B0829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CE32A8" w:rsidRPr="00A429A3" w14:paraId="4F3A6AF6" w14:textId="77777777" w:rsidTr="00F63258">
        <w:trPr>
          <w:trHeight w:val="636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383B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xuality (cf. Heterosexual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D19F3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D695C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3C594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CE32A8" w:rsidRPr="00A429A3" w14:paraId="6CC841C6" w14:textId="77777777" w:rsidTr="00F63258">
        <w:trPr>
          <w:trHeight w:val="324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63B9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GB+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C973C9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BD4FC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6C82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color w:val="000000"/>
                <w:sz w:val="24"/>
                <w:szCs w:val="24"/>
              </w:rPr>
              <w:t>0.45 to 1.29</w:t>
            </w:r>
          </w:p>
        </w:tc>
      </w:tr>
      <w:tr w:rsidR="00CE32A8" w:rsidRPr="00A429A3" w14:paraId="71D8EB2C" w14:textId="77777777" w:rsidTr="00F63258">
        <w:trPr>
          <w:trHeight w:val="300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90341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2AB38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35970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F0041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CE32A8" w:rsidRPr="00A429A3" w14:paraId="7CB6E47B" w14:textId="77777777" w:rsidTr="00F63258">
        <w:trPr>
          <w:trHeight w:val="324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2DF8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ge Group (cf. &lt; 1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05670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4F3BF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BCF95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CE32A8" w:rsidRPr="00A429A3" w14:paraId="607E56E2" w14:textId="77777777" w:rsidTr="00F63258">
        <w:trPr>
          <w:trHeight w:val="324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84D6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-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6D3E1B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sz w:val="24"/>
                <w:szCs w:val="24"/>
              </w:rPr>
              <w:t>2.3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470AC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3285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color w:val="000000"/>
                <w:sz w:val="24"/>
                <w:szCs w:val="24"/>
              </w:rPr>
              <w:t>1.31 to 4.25</w:t>
            </w:r>
          </w:p>
        </w:tc>
      </w:tr>
      <w:tr w:rsidR="00CE32A8" w:rsidRPr="00A429A3" w14:paraId="654F7DDE" w14:textId="77777777" w:rsidTr="00F63258">
        <w:trPr>
          <w:trHeight w:val="324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8036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gt;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0858F2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sz w:val="24"/>
                <w:szCs w:val="24"/>
              </w:rPr>
              <w:t>3.6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9086B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4B5C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  <w:color w:val="000000"/>
                <w:sz w:val="24"/>
                <w:szCs w:val="24"/>
              </w:rPr>
              <w:t>2.09 to 6.47</w:t>
            </w:r>
          </w:p>
        </w:tc>
      </w:tr>
    </w:tbl>
    <w:p w14:paraId="359CAC5A" w14:textId="77777777" w:rsidR="00CE32A8" w:rsidRPr="00A429A3" w:rsidRDefault="00CE32A8" w:rsidP="00CE32A8">
      <w:pPr>
        <w:pStyle w:val="ListParagraph"/>
        <w:ind w:left="1080"/>
        <w:rPr>
          <w:rFonts w:cstheme="minorHAnsi"/>
          <w:b/>
          <w:bCs/>
        </w:rPr>
      </w:pPr>
    </w:p>
    <w:p w14:paraId="568CD874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 xml:space="preserve">Higher odds represent a higher chance of responding positive on a </w:t>
      </w:r>
      <w:proofErr w:type="gramStart"/>
      <w:r w:rsidRPr="00A429A3">
        <w:rPr>
          <w:rFonts w:cstheme="minorHAnsi"/>
          <w:b/>
          <w:bCs/>
        </w:rPr>
        <w:t>5 point</w:t>
      </w:r>
      <w:proofErr w:type="gramEnd"/>
      <w:r w:rsidRPr="00A429A3">
        <w:rPr>
          <w:rFonts w:cstheme="minorHAnsi"/>
          <w:b/>
          <w:bCs/>
        </w:rPr>
        <w:t xml:space="preserve"> Likert scale.</w:t>
      </w:r>
    </w:p>
    <w:p w14:paraId="7458B939" w14:textId="77777777" w:rsidR="00CE32A8" w:rsidRPr="00A429A3" w:rsidRDefault="00CE32A8" w:rsidP="00CE32A8">
      <w:pPr>
        <w:pStyle w:val="ListParagraph"/>
        <w:numPr>
          <w:ilvl w:val="0"/>
          <w:numId w:val="2"/>
        </w:num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 xml:space="preserve">Ordinal logistic regression of views on “I have had bad experiences online that have affected my mental </w:t>
      </w:r>
      <w:proofErr w:type="gramStart"/>
      <w:r w:rsidRPr="00A429A3">
        <w:rPr>
          <w:rFonts w:cstheme="minorHAnsi"/>
          <w:b/>
          <w:bCs/>
        </w:rPr>
        <w:t>health”</w:t>
      </w:r>
      <w:proofErr w:type="gramEnd"/>
      <w:r w:rsidRPr="00A429A3">
        <w:rPr>
          <w:rFonts w:cstheme="minorHAnsi"/>
          <w:b/>
          <w:bCs/>
        </w:rPr>
        <w:t xml:space="preserve"> </w:t>
      </w:r>
    </w:p>
    <w:p w14:paraId="0AC6ACCE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Pseudo R</w:t>
      </w:r>
      <w:r w:rsidRPr="00A429A3">
        <w:rPr>
          <w:rFonts w:cstheme="minorHAnsi"/>
          <w:b/>
          <w:bCs/>
          <w:vertAlign w:val="superscript"/>
        </w:rPr>
        <w:t>2</w:t>
      </w:r>
      <w:r w:rsidRPr="00A429A3">
        <w:rPr>
          <w:rFonts w:cstheme="minorHAnsi"/>
          <w:b/>
          <w:bCs/>
        </w:rPr>
        <w:t xml:space="preserve"> = 0.04</w:t>
      </w:r>
    </w:p>
    <w:p w14:paraId="02E0204C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N = 282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2111"/>
        <w:gridCol w:w="1445"/>
        <w:gridCol w:w="915"/>
        <w:gridCol w:w="1509"/>
      </w:tblGrid>
      <w:tr w:rsidR="00CE32A8" w:rsidRPr="00A429A3" w14:paraId="39FBAB0C" w14:textId="77777777" w:rsidTr="00F63258">
        <w:trPr>
          <w:trHeight w:val="126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3C5B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41F7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oportional Odds Ratio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74AD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E8ED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% Confidence Interval</w:t>
            </w:r>
          </w:p>
        </w:tc>
      </w:tr>
      <w:tr w:rsidR="00CE32A8" w:rsidRPr="00A429A3" w14:paraId="2B8EEA84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DDC16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506DC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90F07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66F34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4B252A55" w14:textId="77777777" w:rsidTr="00F63258">
        <w:trPr>
          <w:trHeight w:val="948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7A4F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ender (cf. Female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11725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5CA48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2009C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6DD6084B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5DA7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29F98C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5710E8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304BB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34 to 0.91</w:t>
            </w:r>
          </w:p>
        </w:tc>
      </w:tr>
      <w:tr w:rsidR="00CE32A8" w:rsidRPr="00A429A3" w14:paraId="2A8612C9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090A6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E0CD4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30486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55896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15562D96" w14:textId="77777777" w:rsidTr="00F63258">
        <w:trPr>
          <w:trHeight w:val="636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B69F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xuality (cf. Heterosexual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6DAE8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CD640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84665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4816DD7A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F863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GB+</w:t>
            </w:r>
            <w:commentRangeStart w:id="2"/>
            <w:commentRangeEnd w:id="2"/>
            <w:r w:rsidRPr="00A429A3">
              <w:rPr>
                <w:rStyle w:val="CommentReference"/>
                <w:rFonts w:cstheme="minorHAnsi"/>
              </w:rPr>
              <w:commentReference w:id="2"/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6CEB10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5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827AB0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1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A97C6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90 to 2.57</w:t>
            </w:r>
          </w:p>
        </w:tc>
      </w:tr>
      <w:tr w:rsidR="00CE32A8" w:rsidRPr="00A429A3" w14:paraId="625C3641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3B6B9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9C14C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D6706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A33CB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6F808AB3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A414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ge Group (cf. &lt; 1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C7A06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6083A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A866E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59B8A900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5ECB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-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65F8EC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0B5F89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3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5CD08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74 to 2.36</w:t>
            </w:r>
          </w:p>
        </w:tc>
      </w:tr>
      <w:tr w:rsidR="00CE32A8" w:rsidRPr="00A429A3" w14:paraId="07F6F217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85CA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gt;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479C4E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443F2B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6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381E8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98 to 2.88</w:t>
            </w:r>
          </w:p>
        </w:tc>
      </w:tr>
    </w:tbl>
    <w:p w14:paraId="27B20AD0" w14:textId="77777777" w:rsidR="00CE32A8" w:rsidRPr="00A429A3" w:rsidRDefault="00CE32A8" w:rsidP="00CE32A8">
      <w:pPr>
        <w:rPr>
          <w:rFonts w:cstheme="minorHAnsi"/>
          <w:b/>
          <w:bCs/>
        </w:rPr>
      </w:pPr>
    </w:p>
    <w:p w14:paraId="745598B6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 xml:space="preserve">iv)  Ordinal logistic regression of views on “I would find it okay to discuss my digital technology use with a health professional” </w:t>
      </w:r>
    </w:p>
    <w:p w14:paraId="12D08571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Pseudo R2 = 0.05</w:t>
      </w:r>
    </w:p>
    <w:p w14:paraId="649BF553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N = 264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2111"/>
        <w:gridCol w:w="1445"/>
        <w:gridCol w:w="915"/>
        <w:gridCol w:w="1509"/>
      </w:tblGrid>
      <w:tr w:rsidR="00CE32A8" w:rsidRPr="00A429A3" w14:paraId="1EEBD2D1" w14:textId="77777777" w:rsidTr="00F63258">
        <w:trPr>
          <w:trHeight w:val="948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F509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45A3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oportional Odds Ratio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6FA1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5A1C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% Confidence Interval</w:t>
            </w:r>
          </w:p>
        </w:tc>
      </w:tr>
      <w:tr w:rsidR="00CE32A8" w:rsidRPr="00A429A3" w14:paraId="3DC2C4A2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03641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23506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D0199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71B89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10B74035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E3D9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Gender (cf. Female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8E83C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6352A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676C6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5EF58D6A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6E42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0AACA4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8DE393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7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6049A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51 to 1.57</w:t>
            </w:r>
          </w:p>
        </w:tc>
      </w:tr>
      <w:tr w:rsidR="00CE32A8" w:rsidRPr="00A429A3" w14:paraId="1A55A82F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3EF2E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F84D4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B93E5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9A37A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46C69D72" w14:textId="77777777" w:rsidTr="00F63258">
        <w:trPr>
          <w:trHeight w:val="636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1D47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xuality (cf. Heterosexual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E188D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4B7A3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9D8A1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08018FF4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2EE2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GB+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C698BF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8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DE9DAB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6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53918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47 to 1.57</w:t>
            </w:r>
          </w:p>
        </w:tc>
      </w:tr>
      <w:tr w:rsidR="00CE32A8" w:rsidRPr="00A429A3" w14:paraId="40ED302E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FC3CD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B5C1B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D6691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8B8EA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02259D0A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E2A8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ge Group (cf. &lt; 1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916FE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7DDC7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80616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236E281A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63C5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-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456F76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D1BF88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1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ADB10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83 to 3.18</w:t>
            </w:r>
          </w:p>
        </w:tc>
      </w:tr>
      <w:tr w:rsidR="00CE32A8" w:rsidRPr="00A429A3" w14:paraId="590EEA89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521F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gt;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F50D98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2.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176CA4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2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AFA30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09 to 3.88</w:t>
            </w:r>
          </w:p>
        </w:tc>
      </w:tr>
    </w:tbl>
    <w:p w14:paraId="2C48682E" w14:textId="77777777" w:rsidR="00CE32A8" w:rsidRPr="00A429A3" w:rsidRDefault="00CE32A8" w:rsidP="00CE32A8">
      <w:pPr>
        <w:rPr>
          <w:rFonts w:cstheme="minorHAnsi"/>
          <w:b/>
          <w:bCs/>
        </w:rPr>
      </w:pPr>
    </w:p>
    <w:p w14:paraId="70D18174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 xml:space="preserve">V)  Ordinal logistic regression on “Have you ever been asked about your digital technology use?” </w:t>
      </w:r>
    </w:p>
    <w:p w14:paraId="306029B1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Pseudo R2 = 0.09</w:t>
      </w:r>
    </w:p>
    <w:p w14:paraId="742C2A2A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N = 118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2111"/>
        <w:gridCol w:w="1445"/>
        <w:gridCol w:w="915"/>
        <w:gridCol w:w="1509"/>
      </w:tblGrid>
      <w:tr w:rsidR="00CE32A8" w:rsidRPr="00A429A3" w14:paraId="4666B129" w14:textId="77777777" w:rsidTr="00F63258">
        <w:trPr>
          <w:trHeight w:val="948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A764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981A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oportional Odds Ratio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FAC0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8342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% Confidence Interval</w:t>
            </w:r>
          </w:p>
        </w:tc>
      </w:tr>
      <w:tr w:rsidR="00CE32A8" w:rsidRPr="00A429A3" w14:paraId="587AF472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A753A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41EF4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84A7E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29CBC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66BA07F5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095E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ender (cf. Female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8291C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1EA21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3CE8C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69BD2761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25A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418E34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F91126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23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13916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21 to 1.46</w:t>
            </w:r>
          </w:p>
        </w:tc>
      </w:tr>
      <w:tr w:rsidR="00CE32A8" w:rsidRPr="00A429A3" w14:paraId="0F05CF6D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9C98B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9B949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9F9B0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0C1EC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2F53D778" w14:textId="77777777" w:rsidTr="00F63258">
        <w:trPr>
          <w:trHeight w:val="636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34A4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xuality (cf. Heterosexual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69E0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98560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28C67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588D487B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DEE8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LGB+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35C73C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2.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28EFC3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82D0B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00 to 5.39</w:t>
            </w:r>
          </w:p>
        </w:tc>
      </w:tr>
      <w:tr w:rsidR="00CE32A8" w:rsidRPr="00A429A3" w14:paraId="30E087C4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226E6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F319F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383F2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DB588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18F678CC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537A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ge Group (cf. &lt; 1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F5E10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C5D88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11765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69E82B79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4E7A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-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B6C3D5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83B300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40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76BAC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18 to 2.03</w:t>
            </w:r>
          </w:p>
        </w:tc>
      </w:tr>
      <w:tr w:rsidR="00CE32A8" w:rsidRPr="00A429A3" w14:paraId="68A35EED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8B03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gt;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ED70CC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0CFFC6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0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BD3B9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7 to 0.67</w:t>
            </w:r>
          </w:p>
        </w:tc>
      </w:tr>
    </w:tbl>
    <w:p w14:paraId="5E7D92D9" w14:textId="77777777" w:rsidR="00CE32A8" w:rsidRPr="00A429A3" w:rsidRDefault="00CE32A8" w:rsidP="00CE32A8">
      <w:pPr>
        <w:rPr>
          <w:rFonts w:cstheme="minorHAnsi"/>
          <w:b/>
          <w:bCs/>
        </w:rPr>
      </w:pPr>
    </w:p>
    <w:p w14:paraId="12776620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VI) Logistic regression on agreement with wanting to share “my data from a mental health app such as mood monitoring” in individuals who had received help for their mental health and had never been asked to share their data.</w:t>
      </w:r>
    </w:p>
    <w:p w14:paraId="0995A48F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Pseudo R2 = 0.15</w:t>
      </w:r>
    </w:p>
    <w:p w14:paraId="4CD6A7A3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N = 102</w:t>
      </w:r>
    </w:p>
    <w:p w14:paraId="61EA0010" w14:textId="77777777" w:rsidR="00CE32A8" w:rsidRPr="00A429A3" w:rsidRDefault="00CE32A8" w:rsidP="00CE32A8">
      <w:pPr>
        <w:rPr>
          <w:rFonts w:cstheme="minorHAnsi"/>
          <w:b/>
          <w:bCs/>
        </w:rPr>
      </w:pPr>
    </w:p>
    <w:p w14:paraId="69115C92" w14:textId="77777777" w:rsidR="00CE32A8" w:rsidRPr="00A429A3" w:rsidRDefault="00CE32A8" w:rsidP="00CE32A8">
      <w:pPr>
        <w:rPr>
          <w:rFonts w:cstheme="minorHAnsi"/>
          <w:b/>
          <w:bCs/>
        </w:rPr>
      </w:pPr>
    </w:p>
    <w:tbl>
      <w:tblPr>
        <w:tblW w:w="5980" w:type="dxa"/>
        <w:tblLook w:val="04A0" w:firstRow="1" w:lastRow="0" w:firstColumn="1" w:lastColumn="0" w:noHBand="0" w:noVBand="1"/>
      </w:tblPr>
      <w:tblGrid>
        <w:gridCol w:w="2111"/>
        <w:gridCol w:w="1445"/>
        <w:gridCol w:w="915"/>
        <w:gridCol w:w="1509"/>
      </w:tblGrid>
      <w:tr w:rsidR="00CE32A8" w:rsidRPr="00A429A3" w14:paraId="21C56880" w14:textId="77777777" w:rsidTr="00F63258">
        <w:trPr>
          <w:trHeight w:val="948"/>
        </w:trPr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19496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27BC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oportional Odds Ratio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3E02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A337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% Confidence Interval</w:t>
            </w:r>
          </w:p>
        </w:tc>
      </w:tr>
      <w:tr w:rsidR="00CE32A8" w:rsidRPr="00A429A3" w14:paraId="1BB61FB5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46AB2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21AB6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BA326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2CE0B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762762B8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B180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ender (cf. Female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05A40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717D9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EB479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44724A35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3237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7407A8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56B529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2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70CCE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64 to 5.96</w:t>
            </w:r>
          </w:p>
        </w:tc>
      </w:tr>
      <w:tr w:rsidR="00CE32A8" w:rsidRPr="00A429A3" w14:paraId="778E9CC9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95B03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96FDF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998C2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A1859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0517651B" w14:textId="77777777" w:rsidTr="00F63258">
        <w:trPr>
          <w:trHeight w:val="636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1CE4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xuality (cf. Heterosexual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F3F61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34272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CE942C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25A729D4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E7FD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GB+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CC574C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3DA499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92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E05EF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38 to 2.43</w:t>
            </w:r>
          </w:p>
        </w:tc>
      </w:tr>
      <w:tr w:rsidR="00CE32A8" w:rsidRPr="00A429A3" w14:paraId="42EEFD0D" w14:textId="77777777" w:rsidTr="00F63258">
        <w:trPr>
          <w:trHeight w:val="30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FC818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021E3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4EF03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62309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49BFFBDF" w14:textId="77777777" w:rsidTr="00F63258">
        <w:trPr>
          <w:trHeight w:val="636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EC0A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ge Group (cf. &lt; 1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E193D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F1A2C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FDA56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E32A8" w:rsidRPr="00A429A3" w14:paraId="353CB25A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E797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-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F6DA2B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.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1C7AD7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57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A14E1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33 to 7.43</w:t>
            </w:r>
          </w:p>
        </w:tc>
      </w:tr>
      <w:tr w:rsidR="00CE32A8" w:rsidRPr="00A429A3" w14:paraId="13D93DC8" w14:textId="77777777" w:rsidTr="00F63258">
        <w:trPr>
          <w:trHeight w:val="324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2E7C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gt;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D3C41E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10.5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179D85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0.00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02E35E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cstheme="minorHAnsi"/>
              </w:rPr>
              <w:t>2.48 to 44.57</w:t>
            </w:r>
          </w:p>
        </w:tc>
      </w:tr>
    </w:tbl>
    <w:p w14:paraId="1023D0B7" w14:textId="77777777" w:rsidR="00CE32A8" w:rsidRPr="00A429A3" w:rsidRDefault="00CE32A8" w:rsidP="00CE32A8">
      <w:pPr>
        <w:rPr>
          <w:rFonts w:cstheme="minorHAnsi"/>
          <w:b/>
          <w:bCs/>
        </w:rPr>
      </w:pPr>
    </w:p>
    <w:p w14:paraId="490AB2A7" w14:textId="77777777" w:rsidR="00CE32A8" w:rsidRPr="00A429A3" w:rsidRDefault="00CE32A8" w:rsidP="00CE32A8">
      <w:pPr>
        <w:pStyle w:val="ListParagraph"/>
        <w:ind w:left="1080"/>
        <w:rPr>
          <w:rFonts w:cstheme="minorHAnsi"/>
          <w:b/>
          <w:bCs/>
        </w:rPr>
      </w:pPr>
    </w:p>
    <w:p w14:paraId="3A749705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VII) Logistic regression on agreement with wanting to share “what I have posted on social media” in individuals who had received help for their mental health and had never been asked to share their data.</w:t>
      </w:r>
    </w:p>
    <w:p w14:paraId="25D2794E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Pseudo R2 = 0.13</w:t>
      </w:r>
    </w:p>
    <w:p w14:paraId="16845AB0" w14:textId="77777777" w:rsidR="00CE32A8" w:rsidRPr="00A429A3" w:rsidRDefault="00CE32A8" w:rsidP="00CE32A8">
      <w:pPr>
        <w:rPr>
          <w:rFonts w:cstheme="minorHAnsi"/>
          <w:b/>
          <w:bCs/>
        </w:rPr>
      </w:pPr>
      <w:r w:rsidRPr="00A429A3">
        <w:rPr>
          <w:rFonts w:cstheme="minorHAnsi"/>
          <w:b/>
          <w:bCs/>
        </w:rPr>
        <w:t>N = 102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2109"/>
        <w:gridCol w:w="1445"/>
        <w:gridCol w:w="918"/>
        <w:gridCol w:w="1508"/>
      </w:tblGrid>
      <w:tr w:rsidR="00CE32A8" w:rsidRPr="00A429A3" w14:paraId="03044A2A" w14:textId="77777777" w:rsidTr="00F63258">
        <w:trPr>
          <w:trHeight w:val="948"/>
        </w:trPr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97D20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02F74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oportional Odds Ratio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94CE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7487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% Confidence Interval</w:t>
            </w:r>
          </w:p>
        </w:tc>
      </w:tr>
      <w:tr w:rsidR="00CE32A8" w:rsidRPr="00A429A3" w14:paraId="5E19C0DC" w14:textId="77777777" w:rsidTr="00F63258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9DD89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8A0C1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FDCD6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BDD17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4C0FDCAD" w14:textId="77777777" w:rsidTr="00F63258">
        <w:trPr>
          <w:trHeight w:val="32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890B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ender (cf. Female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A4795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CF2B8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C509A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3FF01D5F" w14:textId="77777777" w:rsidTr="00F63258">
        <w:trPr>
          <w:trHeight w:val="32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1BB9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6EC38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1020C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8812B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6 to 11.80</w:t>
            </w:r>
          </w:p>
        </w:tc>
      </w:tr>
      <w:tr w:rsidR="00CE32A8" w:rsidRPr="00A429A3" w14:paraId="75C3CDFB" w14:textId="77777777" w:rsidTr="00F63258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A39BA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9837B5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9DD7F9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732E4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06328E96" w14:textId="77777777" w:rsidTr="00F63258">
        <w:trPr>
          <w:trHeight w:val="636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2152F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xuality (cf. Heterosexual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B3A7C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38794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924A2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5D739648" w14:textId="77777777" w:rsidTr="00F63258">
        <w:trPr>
          <w:trHeight w:val="32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4C59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GB+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E0FEB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59C2F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6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5B3E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8 to 3.14</w:t>
            </w:r>
          </w:p>
        </w:tc>
      </w:tr>
      <w:tr w:rsidR="00CE32A8" w:rsidRPr="00A429A3" w14:paraId="69A8D73B" w14:textId="77777777" w:rsidTr="00F63258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59418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342EDD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F6A510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2702F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5202B7FC" w14:textId="77777777" w:rsidTr="00F63258">
        <w:trPr>
          <w:trHeight w:val="636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5D0C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ge Group (cf. &lt; 1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36E358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BC6F46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05B523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E32A8" w:rsidRPr="00A429A3" w14:paraId="1B528F62" w14:textId="77777777" w:rsidTr="00F63258">
        <w:trPr>
          <w:trHeight w:val="32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92832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-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7E459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01088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19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72851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4 to 1.88</w:t>
            </w:r>
          </w:p>
        </w:tc>
      </w:tr>
      <w:tr w:rsidR="00CE32A8" w:rsidRPr="00A429A3" w14:paraId="48C48D54" w14:textId="77777777" w:rsidTr="00F63258">
        <w:trPr>
          <w:trHeight w:val="32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361EA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&gt;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03A82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1414E" w14:textId="77777777" w:rsidR="00CE32A8" w:rsidRPr="00A429A3" w:rsidRDefault="00CE32A8" w:rsidP="00F632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9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30A07" w14:textId="77777777" w:rsidR="00CE32A8" w:rsidRPr="00A429A3" w:rsidRDefault="00CE32A8" w:rsidP="00F6325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429A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2 to 13.09</w:t>
            </w:r>
          </w:p>
        </w:tc>
      </w:tr>
    </w:tbl>
    <w:p w14:paraId="376EA0BD" w14:textId="77777777" w:rsidR="00CE32A8" w:rsidRPr="00A429A3" w:rsidRDefault="00CE32A8" w:rsidP="00CE32A8">
      <w:pPr>
        <w:rPr>
          <w:rFonts w:cstheme="minorHAnsi"/>
          <w:b/>
          <w:bCs/>
        </w:rPr>
      </w:pPr>
    </w:p>
    <w:p w14:paraId="2A19489B" w14:textId="09860DF7" w:rsidR="00CE32A8" w:rsidRDefault="00CE32A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1AF2D1C" w14:textId="4DA9E369" w:rsidR="00687A2D" w:rsidRDefault="00687A2D" w:rsidP="00687A2D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B349F">
        <w:rPr>
          <w:b/>
          <w:bCs/>
        </w:rPr>
        <w:t>S</w:t>
      </w:r>
      <w:r w:rsidR="00CE32A8">
        <w:rPr>
          <w:b/>
          <w:bCs/>
        </w:rPr>
        <w:t>3</w:t>
      </w:r>
      <w:r>
        <w:rPr>
          <w:b/>
          <w:bCs/>
        </w:rPr>
        <w:t xml:space="preserve">: </w:t>
      </w:r>
      <w:r w:rsidRPr="004E053D">
        <w:rPr>
          <w:b/>
          <w:bCs/>
        </w:rPr>
        <w:t xml:space="preserve">Discussing digital technology within mental health </w:t>
      </w:r>
      <w:proofErr w:type="gramStart"/>
      <w:r w:rsidRPr="004E053D">
        <w:rPr>
          <w:b/>
          <w:bCs/>
        </w:rPr>
        <w:t>consultations</w:t>
      </w:r>
      <w:proofErr w:type="gramEnd"/>
    </w:p>
    <w:p w14:paraId="7862677B" w14:textId="77777777" w:rsidR="00687A2D" w:rsidRPr="00A56662" w:rsidRDefault="00687A2D" w:rsidP="00687A2D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Frequency and Opinions on Discussion of digital technology</w:t>
      </w:r>
    </w:p>
    <w:tbl>
      <w:tblPr>
        <w:tblW w:w="16038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55"/>
        <w:gridCol w:w="8364"/>
        <w:gridCol w:w="1412"/>
        <w:gridCol w:w="1658"/>
        <w:gridCol w:w="897"/>
        <w:gridCol w:w="1257"/>
        <w:gridCol w:w="1345"/>
      </w:tblGrid>
      <w:tr w:rsidR="00687A2D" w:rsidRPr="00923CEE" w14:paraId="25AA4236" w14:textId="77777777" w:rsidTr="00AB3D64">
        <w:trPr>
          <w:trHeight w:val="251"/>
        </w:trPr>
        <w:tc>
          <w:tcPr>
            <w:tcW w:w="1155" w:type="dxa"/>
            <w:vMerge w:val="restart"/>
            <w:shd w:val="clear" w:color="auto" w:fill="FFFFFF" w:themeFill="background1"/>
            <w:vAlign w:val="bottom"/>
            <w:hideMark/>
          </w:tcPr>
          <w:p w14:paraId="7228D17E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oung Person (YP) or Clinician (C) Sample</w:t>
            </w:r>
          </w:p>
        </w:tc>
        <w:tc>
          <w:tcPr>
            <w:tcW w:w="8364" w:type="dxa"/>
            <w:vMerge w:val="restart"/>
            <w:shd w:val="clear" w:color="auto" w:fill="FFFFFF" w:themeFill="background1"/>
            <w:vAlign w:val="bottom"/>
            <w:hideMark/>
          </w:tcPr>
          <w:p w14:paraId="22F9B9B3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estion</w:t>
            </w:r>
          </w:p>
        </w:tc>
        <w:tc>
          <w:tcPr>
            <w:tcW w:w="5224" w:type="dxa"/>
            <w:gridSpan w:val="4"/>
            <w:shd w:val="clear" w:color="auto" w:fill="FFFFFF" w:themeFill="background1"/>
            <w:noWrap/>
            <w:vAlign w:val="bottom"/>
            <w:hideMark/>
          </w:tcPr>
          <w:p w14:paraId="6155C34B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n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xcluding missing</w:t>
            </w:r>
          </w:p>
        </w:tc>
        <w:tc>
          <w:tcPr>
            <w:tcW w:w="1295" w:type="dxa"/>
            <w:vMerge w:val="restart"/>
            <w:shd w:val="clear" w:color="auto" w:fill="FFFFFF" w:themeFill="background1"/>
          </w:tcPr>
          <w:p w14:paraId="32320816" w14:textId="77777777" w:rsidR="00687A2D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  <w:p w14:paraId="446D06CA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 of total participants)</w:t>
            </w:r>
          </w:p>
        </w:tc>
      </w:tr>
      <w:tr w:rsidR="00687A2D" w:rsidRPr="00923CEE" w14:paraId="223CCE63" w14:textId="77777777" w:rsidTr="00AB3D64">
        <w:trPr>
          <w:trHeight w:val="279"/>
        </w:trPr>
        <w:tc>
          <w:tcPr>
            <w:tcW w:w="115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BAC865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36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A675B4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FE37E9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ree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B39DFE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sure/Neutral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C0E387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agree</w:t>
            </w:r>
          </w:p>
        </w:tc>
        <w:tc>
          <w:tcPr>
            <w:tcW w:w="129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5E58C1C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87A2D" w:rsidRPr="00923CEE" w14:paraId="0D25F651" w14:textId="77777777" w:rsidTr="00AB3D64">
        <w:trPr>
          <w:trHeight w:val="364"/>
        </w:trPr>
        <w:tc>
          <w:tcPr>
            <w:tcW w:w="14743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1C678FF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he role of </w:t>
            </w:r>
            <w:r w:rsidRPr="00DD67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lth Professional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061C77A0" w14:textId="77777777" w:rsidR="00687A2D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87A2D" w:rsidRPr="00923CEE" w14:paraId="51E5AD49" w14:textId="77777777" w:rsidTr="00AB3D64">
        <w:trPr>
          <w:trHeight w:val="574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46735F4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P</w:t>
            </w:r>
          </w:p>
        </w:tc>
        <w:tc>
          <w:tcPr>
            <w:tcW w:w="83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68D91C8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I would find it okay to discuss digital tech with health professionals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1E6BB8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6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177)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171EF4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2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59)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0B3774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D5B49F0" w14:textId="77777777" w:rsidR="00687A2D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2304C23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 (17.2%)</w:t>
            </w:r>
          </w:p>
        </w:tc>
      </w:tr>
      <w:tr w:rsidR="00687A2D" w:rsidRPr="00923CEE" w14:paraId="0BDB99B8" w14:textId="77777777" w:rsidTr="00AB3D64">
        <w:trPr>
          <w:trHeight w:val="328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35A9CD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83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CC006F8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Exploring Digital Technology should form an essential part of mental health consultation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D84EB5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73.5% (61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503DEA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21.7% (18)</w:t>
            </w:r>
          </w:p>
        </w:tc>
        <w:tc>
          <w:tcPr>
            <w:tcW w:w="215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63EA6A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4.8% (4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24A506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 (16.2%)</w:t>
            </w:r>
          </w:p>
        </w:tc>
      </w:tr>
      <w:tr w:rsidR="00687A2D" w:rsidRPr="00923CEE" w14:paraId="6E44B2BA" w14:textId="77777777" w:rsidTr="00AB3D64">
        <w:trPr>
          <w:trHeight w:val="574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2A4E6B6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P</w:t>
            </w:r>
          </w:p>
        </w:tc>
        <w:tc>
          <w:tcPr>
            <w:tcW w:w="83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14:paraId="0B3396CF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It is not appropriate for a health professional to ask a young person about what they do online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2D29A4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45)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A34A04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3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5B5704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4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126)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2260CF1" w14:textId="77777777" w:rsidR="00687A2D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8CB673F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 (17.2%)</w:t>
            </w:r>
          </w:p>
        </w:tc>
      </w:tr>
      <w:tr w:rsidR="00687A2D" w:rsidRPr="00923CEE" w14:paraId="1700FC8E" w14:textId="77777777" w:rsidTr="00AB3D64">
        <w:trPr>
          <w:trHeight w:val="574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89776A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83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B70270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It is appropriate to discuss digital techno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gy use in mental health related consultations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E54FDE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94.0% (79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35AE93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4.8% (4)</w:t>
            </w:r>
          </w:p>
        </w:tc>
        <w:tc>
          <w:tcPr>
            <w:tcW w:w="215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6F659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1.2% (1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D58FF8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 (15.2%)</w:t>
            </w:r>
          </w:p>
        </w:tc>
      </w:tr>
      <w:tr w:rsidR="00687A2D" w:rsidRPr="00923CEE" w14:paraId="3C75457A" w14:textId="77777777" w:rsidTr="00AB3D64">
        <w:trPr>
          <w:trHeight w:val="287"/>
        </w:trPr>
        <w:tc>
          <w:tcPr>
            <w:tcW w:w="147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E596CD" w14:textId="77777777" w:rsidR="00687A2D" w:rsidRPr="00732BD0" w:rsidRDefault="00687A2D" w:rsidP="00AB3D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D67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lth Professionals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32BD0">
              <w:rPr>
                <w:rFonts w:eastAsia="Times New Roman" w:cstheme="minorHAnsi"/>
                <w:b/>
                <w:bCs/>
                <w:lang w:eastAsia="en-GB"/>
              </w:rPr>
              <w:t>Understanding the online world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1D6E753" w14:textId="77777777" w:rsidR="00687A2D" w:rsidRPr="00DD671D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87A2D" w:rsidRPr="00923CEE" w14:paraId="27166FDE" w14:textId="77777777" w:rsidTr="00AB3D64">
        <w:trPr>
          <w:trHeight w:val="574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9F7297E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P</w:t>
            </w:r>
          </w:p>
        </w:tc>
        <w:tc>
          <w:tcPr>
            <w:tcW w:w="83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14:paraId="19FFAE41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Most health professionals do not understand the way young people use the online world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CCA140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4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52B91D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4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115)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47577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38)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76B12B4" w14:textId="77777777" w:rsidR="00687A2D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1B926E8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 (17.5%)</w:t>
            </w:r>
          </w:p>
        </w:tc>
      </w:tr>
      <w:tr w:rsidR="00687A2D" w:rsidRPr="00923CEE" w14:paraId="29B4631B" w14:textId="77777777" w:rsidTr="00AB3D64">
        <w:trPr>
          <w:trHeight w:val="574"/>
        </w:trPr>
        <w:tc>
          <w:tcPr>
            <w:tcW w:w="1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CE6C78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836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642402BF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Overall, I have a good understanding of how young people use digital technology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8A3A58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76.8% (73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ED1D75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15.8% (15)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8FE308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7.4% (7)</w:t>
            </w:r>
          </w:p>
        </w:tc>
        <w:tc>
          <w:tcPr>
            <w:tcW w:w="12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F054F00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4.0%)</w:t>
            </w:r>
          </w:p>
        </w:tc>
      </w:tr>
      <w:tr w:rsidR="00687A2D" w:rsidRPr="00923CEE" w14:paraId="069AD5E1" w14:textId="77777777" w:rsidTr="00AB3D64">
        <w:trPr>
          <w:trHeight w:val="287"/>
        </w:trPr>
        <w:tc>
          <w:tcPr>
            <w:tcW w:w="1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4ACDD1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836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38C67795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I am confident talking to YP about technology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0E672DC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75.0% (63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D132B3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14.3% (12)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92A929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10.7% (9)</w:t>
            </w:r>
          </w:p>
        </w:tc>
        <w:tc>
          <w:tcPr>
            <w:tcW w:w="12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4706336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 (15.2%)</w:t>
            </w:r>
          </w:p>
        </w:tc>
      </w:tr>
      <w:tr w:rsidR="00687A2D" w:rsidRPr="00923CEE" w14:paraId="7952AC71" w14:textId="77777777" w:rsidTr="00AB3D64">
        <w:trPr>
          <w:trHeight w:val="574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0BC23F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83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27DCDA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I would like training in how to talk to young people about their digital technology use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507BAC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71.1% (59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A56594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25.3% (21)</w:t>
            </w:r>
          </w:p>
        </w:tc>
        <w:tc>
          <w:tcPr>
            <w:tcW w:w="215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36AE6A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3.6% (3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CDF591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 (16.2%)</w:t>
            </w:r>
          </w:p>
        </w:tc>
      </w:tr>
      <w:tr w:rsidR="00687A2D" w:rsidRPr="00923CEE" w14:paraId="04E66F11" w14:textId="77777777" w:rsidTr="00AB3D64">
        <w:trPr>
          <w:trHeight w:val="287"/>
        </w:trPr>
        <w:tc>
          <w:tcPr>
            <w:tcW w:w="147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AE5320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D67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lth Professionals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Discussing</w:t>
            </w:r>
            <w:r w:rsidRPr="00732BD0">
              <w:rPr>
                <w:rFonts w:eastAsia="Times New Roman" w:cstheme="minorHAnsi"/>
                <w:b/>
                <w:bCs/>
                <w:lang w:eastAsia="en-GB"/>
              </w:rPr>
              <w:t xml:space="preserve"> the online world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1B7D802" w14:textId="77777777" w:rsidR="00687A2D" w:rsidRPr="00DD671D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87A2D" w:rsidRPr="00923CEE" w14:paraId="6C601571" w14:textId="77777777" w:rsidTr="00AB3D64">
        <w:trPr>
          <w:trHeight w:val="287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3F8458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C4F208" w14:textId="77777777" w:rsidR="00687A2D" w:rsidRPr="00923CEE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861833" w14:textId="77777777" w:rsidR="00687A2D" w:rsidRPr="00923CEE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outinely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5B455A" w14:textId="77777777" w:rsidR="00687A2D" w:rsidRPr="00923CEE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ccasionally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06C08" w14:textId="77777777" w:rsidR="00687A2D" w:rsidRPr="00923CEE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rely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CBD3CAF" w14:textId="77777777" w:rsidR="00687A2D" w:rsidRPr="00BD6D14" w:rsidRDefault="00687A2D" w:rsidP="00AB3D6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D6D1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CDCDE1" w14:textId="77777777" w:rsidR="00687A2D" w:rsidRPr="00BD6D14" w:rsidRDefault="00687A2D" w:rsidP="00AB3D6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2D" w:rsidRPr="00923CEE" w14:paraId="2D3C9AD1" w14:textId="77777777" w:rsidTr="00AB3D64">
        <w:trPr>
          <w:trHeight w:val="287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236EB0" w14:textId="77777777" w:rsidR="00687A2D" w:rsidRPr="00923CEE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5A194D" w14:textId="77777777" w:rsidR="00687A2D" w:rsidRPr="00923CEE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How often do you discuss digital technology use with young peopl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895DC4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.4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42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DEE3EB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.0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34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AA5AA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% (2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612158A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2% (7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D14479" w14:textId="77777777" w:rsidR="00687A2D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 (14.1%)</w:t>
            </w:r>
          </w:p>
        </w:tc>
      </w:tr>
      <w:tr w:rsidR="00687A2D" w:rsidRPr="00923CEE" w14:paraId="314BD490" w14:textId="77777777" w:rsidTr="00AB3D64">
        <w:trPr>
          <w:trHeight w:val="287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0C1AFF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745EA9" w14:textId="77777777" w:rsidR="00687A2D" w:rsidRPr="00923CEE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6051CE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Yes 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2F58ED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35722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BE2A7CB" w14:textId="77777777" w:rsidR="00687A2D" w:rsidRPr="00923CEE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87A2D" w:rsidRPr="00923CEE" w14:paraId="031B32E1" w14:textId="77777777" w:rsidTr="00AB3D64">
        <w:trPr>
          <w:trHeight w:val="287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266C88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83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14:paraId="6E1E7D89" w14:textId="77777777" w:rsidR="00687A2D" w:rsidRPr="00923CEE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At your place of work is digital technology use integrated into mental health assessment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C2F2B3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55.8% (48)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E56F4E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44.2% (38)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BD89B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1E180E9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 (13.1%)</w:t>
            </w:r>
          </w:p>
        </w:tc>
      </w:tr>
      <w:tr w:rsidR="00687A2D" w:rsidRPr="00923CEE" w14:paraId="1916E2B2" w14:textId="77777777" w:rsidTr="00AB3D64">
        <w:trPr>
          <w:trHeight w:val="574"/>
        </w:trPr>
        <w:tc>
          <w:tcPr>
            <w:tcW w:w="1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7B991C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C</w:t>
            </w:r>
          </w:p>
        </w:tc>
        <w:tc>
          <w:tcPr>
            <w:tcW w:w="836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31ADA9EE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Have you received any training/ guidance for talking to young people about their digital technology use?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5CE95F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24.4% (21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D71E083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75.6% (65)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BEFD4D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E082240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 (13.1%)</w:t>
            </w:r>
          </w:p>
        </w:tc>
      </w:tr>
      <w:tr w:rsidR="00687A2D" w:rsidRPr="00923CEE" w14:paraId="7E6E3660" w14:textId="77777777" w:rsidTr="00AB3D64">
        <w:trPr>
          <w:trHeight w:val="287"/>
        </w:trPr>
        <w:tc>
          <w:tcPr>
            <w:tcW w:w="1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037A71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836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14:paraId="067D083D" w14:textId="77777777" w:rsidR="00687A2D" w:rsidRPr="00923CEE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Do you have access to a protocol to guide discussion of digital technology use with young people?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5B1AEB5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7.0% (6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87FF1E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color w:val="000000"/>
                <w:lang w:eastAsia="en-GB"/>
              </w:rPr>
              <w:t>93.0% (80)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2DF90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E5783F4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 (13.1%)</w:t>
            </w:r>
          </w:p>
        </w:tc>
      </w:tr>
      <w:tr w:rsidR="00687A2D" w:rsidRPr="00923CEE" w14:paraId="60A12844" w14:textId="77777777" w:rsidTr="00AB3D64">
        <w:trPr>
          <w:trHeight w:val="287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290220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P</w:t>
            </w:r>
          </w:p>
        </w:tc>
        <w:tc>
          <w:tcPr>
            <w:tcW w:w="83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436C33" w14:textId="77777777" w:rsidR="00687A2D" w:rsidRPr="00923CEE" w:rsidRDefault="00687A2D" w:rsidP="00AB3D6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ave you ever been asked about your digital technology use?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9AD3EB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3% (73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C0ADB8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.7% (48)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D55366" w14:textId="77777777" w:rsidR="00687A2D" w:rsidRPr="00923CEE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CED2494" w14:textId="77777777" w:rsidR="00687A2D" w:rsidRPr="00E16526" w:rsidRDefault="00687A2D" w:rsidP="00AB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652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29.7%)</w:t>
            </w:r>
          </w:p>
        </w:tc>
      </w:tr>
    </w:tbl>
    <w:p w14:paraId="2192A520" w14:textId="77777777" w:rsidR="00687A2D" w:rsidRDefault="00687A2D" w:rsidP="00687A2D">
      <w:pPr>
        <w:rPr>
          <w:b/>
          <w:bCs/>
        </w:rPr>
      </w:pPr>
    </w:p>
    <w:p w14:paraId="11D59019" w14:textId="77777777" w:rsidR="00687A2D" w:rsidRPr="00155176" w:rsidRDefault="00687A2D" w:rsidP="00687A2D">
      <w:pPr>
        <w:pStyle w:val="ListParagraph"/>
        <w:numPr>
          <w:ilvl w:val="0"/>
          <w:numId w:val="1"/>
        </w:numPr>
        <w:rPr>
          <w:b/>
          <w:bCs/>
        </w:rPr>
      </w:pPr>
      <w:r w:rsidRPr="00155176">
        <w:rPr>
          <w:b/>
          <w:bCs/>
        </w:rPr>
        <w:t xml:space="preserve">Clinician Reported Barriers to Discussion of digital technology in </w:t>
      </w:r>
      <w:proofErr w:type="gramStart"/>
      <w:r w:rsidRPr="00155176">
        <w:rPr>
          <w:b/>
          <w:bCs/>
        </w:rPr>
        <w:t>consultation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687A2D" w14:paraId="1E368490" w14:textId="77777777" w:rsidTr="00AB3D64">
        <w:tc>
          <w:tcPr>
            <w:tcW w:w="6974" w:type="dxa"/>
          </w:tcPr>
          <w:p w14:paraId="4905CFE5" w14:textId="77777777" w:rsidR="00687A2D" w:rsidRDefault="00687A2D" w:rsidP="00AB3D64">
            <w:pPr>
              <w:rPr>
                <w:b/>
                <w:bCs/>
              </w:rPr>
            </w:pPr>
            <w:r w:rsidRPr="00BC7975">
              <w:rPr>
                <w:b/>
                <w:bCs/>
              </w:rPr>
              <w:t>What challenges or barriers are there to discussing digital technology with young people in mental health consultations</w:t>
            </w:r>
          </w:p>
        </w:tc>
        <w:tc>
          <w:tcPr>
            <w:tcW w:w="6974" w:type="dxa"/>
          </w:tcPr>
          <w:p w14:paraId="7F056299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linician Questionnaire </w:t>
            </w:r>
          </w:p>
          <w:p w14:paraId="0CA482B1" w14:textId="77777777" w:rsidR="00687A2D" w:rsidRDefault="00687A2D" w:rsidP="00AB3D64">
            <w:pPr>
              <w:rPr>
                <w:b/>
                <w:bCs/>
              </w:rPr>
            </w:pPr>
            <w:r>
              <w:t xml:space="preserve">% (n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cluding missing</w:t>
            </w:r>
          </w:p>
        </w:tc>
      </w:tr>
      <w:tr w:rsidR="00687A2D" w14:paraId="1B7C23E9" w14:textId="77777777" w:rsidTr="00AB3D64">
        <w:tc>
          <w:tcPr>
            <w:tcW w:w="6974" w:type="dxa"/>
            <w:vAlign w:val="bottom"/>
          </w:tcPr>
          <w:p w14:paraId="2C884DFF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il</w:t>
            </w:r>
          </w:p>
        </w:tc>
        <w:tc>
          <w:tcPr>
            <w:tcW w:w="6974" w:type="dxa"/>
            <w:vAlign w:val="bottom"/>
          </w:tcPr>
          <w:p w14:paraId="042506A2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1.7% (35/84)</w:t>
            </w:r>
          </w:p>
        </w:tc>
      </w:tr>
      <w:tr w:rsidR="00687A2D" w14:paraId="49C12947" w14:textId="77777777" w:rsidTr="00AB3D64">
        <w:tc>
          <w:tcPr>
            <w:tcW w:w="6974" w:type="dxa"/>
            <w:vAlign w:val="bottom"/>
          </w:tcPr>
          <w:p w14:paraId="047A57D2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ime</w:t>
            </w:r>
          </w:p>
        </w:tc>
        <w:tc>
          <w:tcPr>
            <w:tcW w:w="6974" w:type="dxa"/>
            <w:vAlign w:val="bottom"/>
          </w:tcPr>
          <w:p w14:paraId="6487D347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.5% (29/84)</w:t>
            </w:r>
          </w:p>
        </w:tc>
      </w:tr>
      <w:tr w:rsidR="00687A2D" w14:paraId="4192EF56" w14:textId="77777777" w:rsidTr="00AB3D64">
        <w:tc>
          <w:tcPr>
            <w:tcW w:w="6974" w:type="dxa"/>
            <w:vAlign w:val="bottom"/>
          </w:tcPr>
          <w:p w14:paraId="12596482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ack of expertise or knowledge </w:t>
            </w:r>
          </w:p>
        </w:tc>
        <w:tc>
          <w:tcPr>
            <w:tcW w:w="6974" w:type="dxa"/>
            <w:vAlign w:val="bottom"/>
          </w:tcPr>
          <w:p w14:paraId="0A718F4B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.6% (24/84)</w:t>
            </w:r>
          </w:p>
        </w:tc>
      </w:tr>
      <w:tr w:rsidR="00687A2D" w14:paraId="3CA3C5A5" w14:textId="77777777" w:rsidTr="00AB3D64">
        <w:tc>
          <w:tcPr>
            <w:tcW w:w="6974" w:type="dxa"/>
            <w:vAlign w:val="bottom"/>
          </w:tcPr>
          <w:p w14:paraId="3CF48DD5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oung person viewed as likely reluctant</w:t>
            </w:r>
          </w:p>
        </w:tc>
        <w:tc>
          <w:tcPr>
            <w:tcW w:w="6974" w:type="dxa"/>
            <w:vAlign w:val="bottom"/>
          </w:tcPr>
          <w:p w14:paraId="0CF20B2F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.4% (18/84)</w:t>
            </w:r>
          </w:p>
        </w:tc>
      </w:tr>
      <w:tr w:rsidR="00687A2D" w14:paraId="2CDEED54" w14:textId="77777777" w:rsidTr="00AB3D64">
        <w:tc>
          <w:tcPr>
            <w:tcW w:w="6974" w:type="dxa"/>
            <w:vAlign w:val="bottom"/>
          </w:tcPr>
          <w:p w14:paraId="71E20DED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oncerns raising topic may be risky</w:t>
            </w:r>
          </w:p>
        </w:tc>
        <w:tc>
          <w:tcPr>
            <w:tcW w:w="6974" w:type="dxa"/>
            <w:vAlign w:val="bottom"/>
          </w:tcPr>
          <w:p w14:paraId="083D25C7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3% (7/84)</w:t>
            </w:r>
          </w:p>
        </w:tc>
      </w:tr>
      <w:tr w:rsidR="00687A2D" w14:paraId="68217BF9" w14:textId="77777777" w:rsidTr="00AB3D64">
        <w:tc>
          <w:tcPr>
            <w:tcW w:w="6974" w:type="dxa"/>
            <w:vAlign w:val="bottom"/>
          </w:tcPr>
          <w:p w14:paraId="7F438588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Worries about affecting rapport</w:t>
            </w:r>
          </w:p>
        </w:tc>
        <w:tc>
          <w:tcPr>
            <w:tcW w:w="6974" w:type="dxa"/>
            <w:vAlign w:val="bottom"/>
          </w:tcPr>
          <w:p w14:paraId="5C66A053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8% (4/84)</w:t>
            </w:r>
          </w:p>
        </w:tc>
      </w:tr>
      <w:tr w:rsidR="00687A2D" w14:paraId="5587EE39" w14:textId="77777777" w:rsidTr="00AB3D64">
        <w:tc>
          <w:tcPr>
            <w:tcW w:w="6974" w:type="dxa"/>
            <w:tcBorders>
              <w:bottom w:val="single" w:sz="4" w:space="0" w:color="auto"/>
            </w:tcBorders>
            <w:vAlign w:val="bottom"/>
          </w:tcPr>
          <w:p w14:paraId="679DE7E8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within remit</w:t>
            </w:r>
          </w:p>
        </w:tc>
        <w:tc>
          <w:tcPr>
            <w:tcW w:w="6974" w:type="dxa"/>
            <w:tcBorders>
              <w:bottom w:val="single" w:sz="4" w:space="0" w:color="auto"/>
            </w:tcBorders>
            <w:vAlign w:val="bottom"/>
          </w:tcPr>
          <w:p w14:paraId="2FD69110" w14:textId="77777777" w:rsidR="00687A2D" w:rsidRDefault="00687A2D" w:rsidP="00AB3D64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% (1/84)</w:t>
            </w:r>
          </w:p>
        </w:tc>
      </w:tr>
      <w:tr w:rsidR="00687A2D" w14:paraId="599EE71E" w14:textId="77777777" w:rsidTr="00AB3D64">
        <w:tc>
          <w:tcPr>
            <w:tcW w:w="6974" w:type="dxa"/>
            <w:tcBorders>
              <w:left w:val="nil"/>
            </w:tcBorders>
            <w:vAlign w:val="bottom"/>
          </w:tcPr>
          <w:p w14:paraId="5ACAF19F" w14:textId="77777777" w:rsidR="00687A2D" w:rsidRDefault="00687A2D" w:rsidP="00AB3D6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74" w:type="dxa"/>
            <w:tcBorders>
              <w:right w:val="nil"/>
            </w:tcBorders>
            <w:vAlign w:val="bottom"/>
          </w:tcPr>
          <w:p w14:paraId="36A456B3" w14:textId="77777777" w:rsidR="00687A2D" w:rsidRDefault="00687A2D" w:rsidP="00AB3D6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87A2D" w14:paraId="15D797CD" w14:textId="77777777" w:rsidTr="00AB3D64">
        <w:tc>
          <w:tcPr>
            <w:tcW w:w="6974" w:type="dxa"/>
            <w:vAlign w:val="bottom"/>
          </w:tcPr>
          <w:p w14:paraId="40155EC9" w14:textId="77777777" w:rsidR="00687A2D" w:rsidRDefault="00687A2D" w:rsidP="00AB3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6974" w:type="dxa"/>
            <w:vAlign w:val="bottom"/>
          </w:tcPr>
          <w:p w14:paraId="0EE22CA6" w14:textId="77777777" w:rsidR="00687A2D" w:rsidRDefault="00687A2D" w:rsidP="00AB3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N = 15 (15.2%)</w:t>
            </w:r>
          </w:p>
        </w:tc>
      </w:tr>
    </w:tbl>
    <w:p w14:paraId="0AE74F7E" w14:textId="77777777" w:rsidR="00687A2D" w:rsidRDefault="00687A2D" w:rsidP="00687A2D">
      <w:pPr>
        <w:rPr>
          <w:b/>
          <w:bCs/>
        </w:rPr>
      </w:pPr>
    </w:p>
    <w:p w14:paraId="66E15B34" w14:textId="77777777" w:rsidR="00687A2D" w:rsidRDefault="00687A2D" w:rsidP="00687A2D">
      <w:pPr>
        <w:rPr>
          <w:b/>
          <w:bCs/>
        </w:rPr>
      </w:pPr>
    </w:p>
    <w:p w14:paraId="6E74D033" w14:textId="77777777" w:rsidR="00687A2D" w:rsidRDefault="00687A2D" w:rsidP="00687A2D">
      <w:pPr>
        <w:rPr>
          <w:b/>
          <w:bCs/>
        </w:rPr>
      </w:pPr>
    </w:p>
    <w:p w14:paraId="12642D77" w14:textId="77777777" w:rsidR="00687A2D" w:rsidRDefault="00687A2D" w:rsidP="00687A2D">
      <w:pPr>
        <w:rPr>
          <w:b/>
          <w:bCs/>
        </w:rPr>
      </w:pPr>
    </w:p>
    <w:p w14:paraId="2830E84D" w14:textId="77777777" w:rsidR="00687A2D" w:rsidRDefault="00687A2D" w:rsidP="00687A2D">
      <w:pPr>
        <w:rPr>
          <w:b/>
          <w:bCs/>
        </w:rPr>
      </w:pPr>
    </w:p>
    <w:p w14:paraId="774CA30B" w14:textId="77777777" w:rsidR="00687A2D" w:rsidRDefault="00687A2D" w:rsidP="00687A2D">
      <w:pPr>
        <w:rPr>
          <w:b/>
          <w:bCs/>
        </w:rPr>
      </w:pPr>
    </w:p>
    <w:p w14:paraId="5217CB5D" w14:textId="77777777" w:rsidR="00687A2D" w:rsidRDefault="00687A2D" w:rsidP="00687A2D">
      <w:pPr>
        <w:rPr>
          <w:b/>
          <w:bCs/>
        </w:rPr>
      </w:pPr>
    </w:p>
    <w:p w14:paraId="75E19E0D" w14:textId="77777777" w:rsidR="00687A2D" w:rsidRPr="00502DB0" w:rsidRDefault="00687A2D" w:rsidP="00687A2D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b/>
          <w:bCs/>
        </w:rPr>
        <w:t xml:space="preserve">iii) </w:t>
      </w:r>
      <w:r>
        <w:t>Digital Technology Topics discussed within the mental health consultation</w:t>
      </w:r>
    </w:p>
    <w:tbl>
      <w:tblPr>
        <w:tblpPr w:leftFromText="180" w:rightFromText="180" w:vertAnchor="page" w:horzAnchor="page" w:tblpX="2075" w:tblpY="865"/>
        <w:tblW w:w="8647" w:type="dxa"/>
        <w:tblLook w:val="04A0" w:firstRow="1" w:lastRow="0" w:firstColumn="1" w:lastColumn="0" w:noHBand="0" w:noVBand="1"/>
      </w:tblPr>
      <w:tblGrid>
        <w:gridCol w:w="1660"/>
        <w:gridCol w:w="5147"/>
        <w:gridCol w:w="1840"/>
      </w:tblGrid>
      <w:tr w:rsidR="00687A2D" w:rsidRPr="00A54A37" w14:paraId="6CC21A43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94ECF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C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Young Person (YP) or Clinician (C) Sample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13F3B" w14:textId="77777777" w:rsidR="00687A2D" w:rsidRPr="002D1A46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1A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p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80CB" w14:textId="77777777" w:rsidR="00687A2D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1A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pic Discussed?</w:t>
            </w:r>
          </w:p>
          <w:p w14:paraId="6720B4B9" w14:textId="77777777" w:rsidR="00687A2D" w:rsidRPr="002D1A46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(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xcluding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issing</w:t>
            </w:r>
          </w:p>
        </w:tc>
      </w:tr>
      <w:tr w:rsidR="00687A2D" w:rsidRPr="00A54A37" w14:paraId="27E31ADF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5C3F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YP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BDC9E8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Social Med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AE36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2% (52/73)</w:t>
            </w:r>
          </w:p>
        </w:tc>
      </w:tr>
      <w:tr w:rsidR="00687A2D" w:rsidRPr="00A54A37" w14:paraId="5D3A423A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9AE7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56B1B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Social Med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6D1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2% (71/77)</w:t>
            </w:r>
          </w:p>
        </w:tc>
      </w:tr>
      <w:tr w:rsidR="00687A2D" w:rsidRPr="00A54A37" w14:paraId="1633CF2D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01E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EB899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73D0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757AC083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B84E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YP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E62B2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nta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l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pp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491E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1% (49/73)</w:t>
            </w:r>
          </w:p>
        </w:tc>
      </w:tr>
      <w:tr w:rsidR="00687A2D" w:rsidRPr="00A54A37" w14:paraId="2DF2528E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5FC6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EDDE8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Mental health app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0937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7% (66/77)</w:t>
            </w:r>
          </w:p>
        </w:tc>
      </w:tr>
      <w:tr w:rsidR="00687A2D" w:rsidRPr="00A54A37" w14:paraId="4DB75297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7AE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5CCBD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2FED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7B135A30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4D3D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YP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E7E398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Online Signpost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E2B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9% (43/73)</w:t>
            </w:r>
          </w:p>
        </w:tc>
      </w:tr>
      <w:tr w:rsidR="00687A2D" w:rsidRPr="00A54A37" w14:paraId="4C722922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EA16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C1135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Online help/signpost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CF1B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9% (60/77)</w:t>
            </w:r>
          </w:p>
        </w:tc>
      </w:tr>
      <w:tr w:rsidR="00687A2D" w:rsidRPr="00A54A37" w14:paraId="1EAA9DAE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D99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C5506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BD57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33D454A3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E558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YP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BE1F3B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Negative online experienc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1877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9% (35/73)</w:t>
            </w:r>
          </w:p>
        </w:tc>
      </w:tr>
      <w:tr w:rsidR="00687A2D" w:rsidRPr="00A54A37" w14:paraId="22E89D7E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CF06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602E8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Negative online experienc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3D25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9% (60/77)</w:t>
            </w:r>
          </w:p>
        </w:tc>
      </w:tr>
      <w:tr w:rsidR="00687A2D" w:rsidRPr="00A54A37" w14:paraId="1FFA3776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B793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56335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DC2A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24F8603D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7B9D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YP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491664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hatroom Foru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ACC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0% (27/73)</w:t>
            </w:r>
          </w:p>
        </w:tc>
      </w:tr>
      <w:tr w:rsidR="00687A2D" w:rsidRPr="00A54A37" w14:paraId="0648E290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CC9D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695AD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hatrooms/foru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E43D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9% (40/77)</w:t>
            </w:r>
          </w:p>
        </w:tc>
      </w:tr>
      <w:tr w:rsidR="00687A2D" w:rsidRPr="00A54A37" w14:paraId="071FAD40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F18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4D8B5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9269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5D3937BE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2153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YP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96C61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Stopping or break from u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AF6A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0% (27/73)</w:t>
            </w:r>
          </w:p>
        </w:tc>
      </w:tr>
      <w:tr w:rsidR="00687A2D" w:rsidRPr="00A54A37" w14:paraId="12C7A3DE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63BD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2B4332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A09D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87A2D" w:rsidRPr="00A54A37" w14:paraId="6410274C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46CE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YP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7076F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Gaming On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273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6% (26/73)</w:t>
            </w:r>
          </w:p>
        </w:tc>
      </w:tr>
      <w:tr w:rsidR="00687A2D" w:rsidRPr="00A54A37" w14:paraId="07B65EBC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806D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BAC11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Gaming On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D32E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7% (56/77)</w:t>
            </w:r>
          </w:p>
        </w:tc>
      </w:tr>
      <w:tr w:rsidR="00687A2D" w:rsidRPr="00A54A37" w14:paraId="241222FA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0FA9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EBD87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DD0E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763B704F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FD5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YP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9ED55E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ontent search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3BB4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5% (23/73)</w:t>
            </w:r>
          </w:p>
        </w:tc>
      </w:tr>
      <w:tr w:rsidR="00687A2D" w:rsidRPr="00A54A37" w14:paraId="4C7F8C18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73B8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743EC5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FF1C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87A2D" w:rsidRPr="00A54A37" w14:paraId="0D145B33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5407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YP</w:t>
            </w:r>
          </w:p>
        </w:tc>
        <w:tc>
          <w:tcPr>
            <w:tcW w:w="5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5A6C2F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Online peer suppo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002B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8% (21/73)</w:t>
            </w:r>
          </w:p>
        </w:tc>
      </w:tr>
      <w:tr w:rsidR="00687A2D" w:rsidRPr="00A54A37" w14:paraId="253F5FBA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474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9A76F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Online peer suppo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1960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5% (35/77)</w:t>
            </w:r>
          </w:p>
        </w:tc>
      </w:tr>
      <w:tr w:rsidR="00687A2D" w:rsidRPr="00A54A37" w14:paraId="14C3F82E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32F9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82A1C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217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2BEB4414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BECC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879E4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Self harm</w:t>
            </w:r>
            <w:proofErr w:type="spellEnd"/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lated u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FB3D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9% (50/77)</w:t>
            </w:r>
          </w:p>
        </w:tc>
      </w:tr>
      <w:tr w:rsidR="00687A2D" w:rsidRPr="00A54A37" w14:paraId="3744394B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82E9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E2812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517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4B8ABDE4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C857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08021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Positive online experienc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599D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4% (45/77)</w:t>
            </w:r>
          </w:p>
        </w:tc>
      </w:tr>
      <w:tr w:rsidR="00687A2D" w:rsidRPr="00A54A37" w14:paraId="0CF9EF0F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636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1FC0D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4EAB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0A0E92D1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CC84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6DB64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Po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537B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9% (23/77)</w:t>
            </w:r>
          </w:p>
        </w:tc>
      </w:tr>
      <w:tr w:rsidR="00687A2D" w:rsidRPr="00A54A37" w14:paraId="1AA883E5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1C70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6DD97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A8B9" w14:textId="77777777" w:rsidR="00687A2D" w:rsidRPr="00A54A37" w:rsidRDefault="00687A2D" w:rsidP="00AB3D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7A2D" w:rsidRPr="00A54A37" w14:paraId="41B8C27A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4FE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45516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4A37">
              <w:rPr>
                <w:rFonts w:ascii="Calibri" w:eastAsia="Times New Roman" w:hAnsi="Calibri" w:cs="Calibri"/>
                <w:color w:val="000000"/>
                <w:lang w:eastAsia="en-GB"/>
              </w:rPr>
              <w:t>Online gambl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D42D" w14:textId="77777777" w:rsidR="00687A2D" w:rsidRPr="00A54A37" w:rsidRDefault="00687A2D" w:rsidP="00AB3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6% (12/77)</w:t>
            </w:r>
          </w:p>
        </w:tc>
      </w:tr>
      <w:tr w:rsidR="00687A2D" w:rsidRPr="00A54A37" w14:paraId="5179BC6E" w14:textId="77777777" w:rsidTr="00AB3D64">
        <w:trPr>
          <w:trHeight w:val="288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8D2C" w14:textId="77777777" w:rsidR="00687A2D" w:rsidRDefault="00687A2D" w:rsidP="00AB3D6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</w:tr>
      <w:tr w:rsidR="00687A2D" w:rsidRPr="00A54A37" w14:paraId="39E95DC0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EB3EF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9A7D8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inic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095F" w14:textId="77777777" w:rsidR="00687A2D" w:rsidRDefault="00687A2D" w:rsidP="00AB3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= 14 (14.1%)</w:t>
            </w:r>
          </w:p>
        </w:tc>
      </w:tr>
      <w:tr w:rsidR="00687A2D" w:rsidRPr="00A54A37" w14:paraId="27F404FC" w14:textId="77777777" w:rsidTr="00AB3D64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593B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1F50A" w14:textId="77777777" w:rsidR="00687A2D" w:rsidRPr="00A54A37" w:rsidRDefault="00687A2D" w:rsidP="00AB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oung Pers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5AD9" w14:textId="77777777" w:rsidR="00687A2D" w:rsidRDefault="00687A2D" w:rsidP="00AB3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N = 0</w:t>
            </w:r>
          </w:p>
        </w:tc>
      </w:tr>
    </w:tbl>
    <w:p w14:paraId="576FFC54" w14:textId="77777777" w:rsidR="00687A2D" w:rsidRDefault="00687A2D" w:rsidP="00687A2D">
      <w:pPr>
        <w:rPr>
          <w:b/>
          <w:bCs/>
        </w:rPr>
      </w:pPr>
    </w:p>
    <w:p w14:paraId="7E3018F9" w14:textId="77777777" w:rsidR="00687A2D" w:rsidRDefault="00687A2D" w:rsidP="00687A2D">
      <w:pPr>
        <w:rPr>
          <w:b/>
          <w:bCs/>
        </w:rPr>
      </w:pPr>
    </w:p>
    <w:p w14:paraId="163B0F55" w14:textId="77777777" w:rsidR="00687A2D" w:rsidRDefault="00687A2D" w:rsidP="00687A2D">
      <w:pPr>
        <w:rPr>
          <w:b/>
          <w:bCs/>
        </w:rPr>
      </w:pPr>
    </w:p>
    <w:p w14:paraId="72C7E18E" w14:textId="77777777" w:rsidR="00687A2D" w:rsidRDefault="00687A2D" w:rsidP="00687A2D">
      <w:pPr>
        <w:rPr>
          <w:b/>
          <w:bCs/>
        </w:rPr>
      </w:pPr>
    </w:p>
    <w:p w14:paraId="7924EED5" w14:textId="77777777" w:rsidR="00687A2D" w:rsidRDefault="00687A2D" w:rsidP="00687A2D">
      <w:pPr>
        <w:rPr>
          <w:b/>
          <w:bCs/>
        </w:rPr>
      </w:pPr>
    </w:p>
    <w:p w14:paraId="18EB511A" w14:textId="77777777" w:rsidR="00687A2D" w:rsidRDefault="00687A2D" w:rsidP="00687A2D">
      <w:pPr>
        <w:rPr>
          <w:b/>
          <w:bCs/>
        </w:rPr>
      </w:pPr>
    </w:p>
    <w:p w14:paraId="1692FF55" w14:textId="77777777" w:rsidR="00687A2D" w:rsidRDefault="00687A2D" w:rsidP="00687A2D">
      <w:pPr>
        <w:rPr>
          <w:b/>
          <w:bCs/>
        </w:rPr>
      </w:pPr>
    </w:p>
    <w:p w14:paraId="205A0BCA" w14:textId="77777777" w:rsidR="00687A2D" w:rsidRPr="00A7367C" w:rsidRDefault="00687A2D" w:rsidP="00687A2D">
      <w:pPr>
        <w:rPr>
          <w:b/>
          <w:bCs/>
        </w:rPr>
      </w:pPr>
      <w:r>
        <w:rPr>
          <w:b/>
          <w:bCs/>
        </w:rPr>
        <w:t>Clinicians were not coded as missing if they answered no to the question “</w:t>
      </w:r>
      <w:r w:rsidRPr="00E15C10">
        <w:rPr>
          <w:b/>
          <w:bCs/>
        </w:rPr>
        <w:t>Do you ever ask young people about their digital technology use during mental health consultations?</w:t>
      </w:r>
      <w:r>
        <w:rPr>
          <w:b/>
          <w:bCs/>
        </w:rPr>
        <w:t>” as they would not be expected to answer these questions. Young people were not coded as missing if they answered no to the question “</w:t>
      </w:r>
      <w:r w:rsidRPr="00CF67E1">
        <w:rPr>
          <w:b/>
          <w:bCs/>
        </w:rPr>
        <w:t>Have you ever received help with your mental health from a GP or someone working in mental health services (</w:t>
      </w:r>
      <w:proofErr w:type="gramStart"/>
      <w:r w:rsidRPr="00CF67E1">
        <w:rPr>
          <w:b/>
          <w:bCs/>
        </w:rPr>
        <w:t>e.g.</w:t>
      </w:r>
      <w:proofErr w:type="gramEnd"/>
      <w:r w:rsidRPr="00CF67E1">
        <w:rPr>
          <w:b/>
          <w:bCs/>
        </w:rPr>
        <w:t xml:space="preserve"> a doctor, nurse, psychologist or occupational therapist)?</w:t>
      </w:r>
      <w:r>
        <w:rPr>
          <w:b/>
          <w:bCs/>
        </w:rPr>
        <w:t>”</w:t>
      </w:r>
      <w:r w:rsidRPr="00CF67E1">
        <w:rPr>
          <w:b/>
          <w:bCs/>
        </w:rPr>
        <w:t xml:space="preserve"> </w:t>
      </w:r>
      <w:r>
        <w:rPr>
          <w:b/>
          <w:bCs/>
        </w:rPr>
        <w:t>as they would not be expected to answer these questions.</w:t>
      </w:r>
    </w:p>
    <w:p w14:paraId="398308CB" w14:textId="77777777" w:rsidR="00687A2D" w:rsidRDefault="00687A2D" w:rsidP="00687A2D">
      <w:pPr>
        <w:rPr>
          <w:b/>
          <w:bCs/>
        </w:rPr>
      </w:pPr>
    </w:p>
    <w:p w14:paraId="72F5275D" w14:textId="77777777" w:rsidR="00687A2D" w:rsidRDefault="00687A2D" w:rsidP="00687A2D">
      <w:pPr>
        <w:rPr>
          <w:b/>
          <w:bCs/>
        </w:rPr>
      </w:pPr>
      <w:r w:rsidRPr="00411C75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648D68D" wp14:editId="5E304A59">
                <wp:simplePos x="0" y="0"/>
                <wp:positionH relativeFrom="column">
                  <wp:posOffset>-847090</wp:posOffset>
                </wp:positionH>
                <wp:positionV relativeFrom="margin">
                  <wp:posOffset>-609600</wp:posOffset>
                </wp:positionV>
                <wp:extent cx="5212080" cy="6934200"/>
                <wp:effectExtent l="0" t="0" r="762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2080" cy="693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FCF27" w14:textId="2E825226" w:rsidR="00687A2D" w:rsidRDefault="00687A2D" w:rsidP="00687A2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E66B6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BB349F">
                              <w:rPr>
                                <w:b/>
                                <w:bCs/>
                              </w:rPr>
                              <w:t>S</w:t>
                            </w:r>
                            <w:r w:rsidR="00CE32A8">
                              <w:rPr>
                                <w:b/>
                                <w:bCs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- How can digital technology be used to assist the mental health consultation?</w:t>
                            </w:r>
                          </w:p>
                          <w:p w14:paraId="6E2ADFE9" w14:textId="77777777" w:rsidR="00687A2D" w:rsidRDefault="00687A2D" w:rsidP="00687A2D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7DDCD830" w14:textId="77777777" w:rsidR="00687A2D" w:rsidRPr="00FC20AB" w:rsidRDefault="00687A2D" w:rsidP="00687A2D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)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Young Person Sample</w:t>
                            </w:r>
                          </w:p>
                          <w:tbl>
                            <w:tblPr>
                              <w:tblOverlap w:val="never"/>
                              <w:tblW w:w="807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blBorders>
                              <w:shd w:val="clear" w:color="auto" w:fill="FFFFFF" w:themeFill="background1"/>
                              <w:tblLook w:val="04A0" w:firstRow="1" w:lastRow="0" w:firstColumn="1" w:lastColumn="0" w:noHBand="0" w:noVBand="1"/>
                            </w:tblPr>
                            <w:tblGrid>
                              <w:gridCol w:w="2635"/>
                              <w:gridCol w:w="1319"/>
                              <w:gridCol w:w="1658"/>
                              <w:gridCol w:w="1187"/>
                              <w:gridCol w:w="1276"/>
                            </w:tblGrid>
                            <w:tr w:rsidR="00687A2D" w:rsidRPr="00923CEE" w14:paraId="3E50B4AA" w14:textId="77777777" w:rsidTr="00612737">
                              <w:trPr>
                                <w:trHeight w:val="251"/>
                              </w:trPr>
                              <w:tc>
                                <w:tcPr>
                                  <w:tcW w:w="2635" w:type="dxa"/>
                                  <w:vMerge w:val="restart"/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1C5EB508" w14:textId="77777777" w:rsidR="00687A2D" w:rsidRPr="00923CEE" w:rsidRDefault="00687A2D" w:rsidP="00411C75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Question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 xml:space="preserve"> (only asked to those who reported contact with mental health professionals)</w:t>
                                  </w:r>
                                </w:p>
                              </w:tc>
                              <w:tc>
                                <w:tcPr>
                                  <w:tcW w:w="4164" w:type="dxa"/>
                                  <w:gridSpan w:val="3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7853B6AA" w14:textId="77777777" w:rsidR="00687A2D" w:rsidRPr="00923CEE" w:rsidRDefault="00687A2D" w:rsidP="00411C75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% (n)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 xml:space="preserve"> excluding missin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E9391E4" w14:textId="77777777" w:rsidR="00687A2D" w:rsidRPr="00923CEE" w:rsidRDefault="00687A2D" w:rsidP="00411C75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Missing (n)</w:t>
                                  </w:r>
                                </w:p>
                              </w:tc>
                            </w:tr>
                            <w:tr w:rsidR="00687A2D" w:rsidRPr="00923CEE" w14:paraId="1F245820" w14:textId="77777777" w:rsidTr="00612737">
                              <w:trPr>
                                <w:trHeight w:val="258"/>
                              </w:trPr>
                              <w:tc>
                                <w:tcPr>
                                  <w:tcW w:w="263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92FB99F" w14:textId="77777777" w:rsidR="00687A2D" w:rsidRPr="00923CEE" w:rsidRDefault="00687A2D" w:rsidP="00411C75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76F0D6C2" w14:textId="77777777" w:rsidR="00687A2D" w:rsidRPr="00923CEE" w:rsidRDefault="00687A2D" w:rsidP="00411C75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 xml:space="preserve">Has Happened 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06BD40E" w14:textId="77777777" w:rsidR="00687A2D" w:rsidRPr="00923CEE" w:rsidRDefault="00687A2D" w:rsidP="00411C75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I would like this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3B2CF11" w14:textId="77777777" w:rsidR="00687A2D" w:rsidRPr="00923CEE" w:rsidRDefault="00687A2D" w:rsidP="00411C75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I would not like thi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DBE7892" w14:textId="77777777" w:rsidR="00687A2D" w:rsidRDefault="00687A2D" w:rsidP="00411C75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687A2D" w:rsidRPr="00923CEE" w14:paraId="18D44ED0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50558A5B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Meeting online before my first face-to-fac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7CA9B0E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3.4% (16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14F3903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1.1% (37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5EEF635E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5.5% (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0C3F680" w14:textId="77777777" w:rsidR="00687A2D" w:rsidRDefault="00687A2D" w:rsidP="00D21BD6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 (1.7%)</w:t>
                                  </w:r>
                                </w:p>
                              </w:tc>
                            </w:tr>
                            <w:tr w:rsidR="00687A2D" w:rsidRPr="00923CEE" w14:paraId="1003DA07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23E051E3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Having an appointment online instead of face-to-fac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FB24083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1.2% (25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2461D3A2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8.6% (22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5800B302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60.2% (7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DE046AB" w14:textId="77777777" w:rsidR="00687A2D" w:rsidRDefault="00687A2D" w:rsidP="00D21BD6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 (2.5%)</w:t>
                                  </w:r>
                                </w:p>
                              </w:tc>
                            </w:tr>
                            <w:tr w:rsidR="00687A2D" w:rsidRPr="00923CEE" w14:paraId="09B342D2" w14:textId="77777777" w:rsidTr="00612737">
                              <w:trPr>
                                <w:trHeight w:val="288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7ECFF217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Sharing my data from a mental health app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0A875B5D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0.2% (12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05C8ADC5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3.1% (39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7EBF0DC5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6.8% (6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280290B" w14:textId="77777777" w:rsidR="00687A2D" w:rsidRDefault="00687A2D" w:rsidP="00D21BD6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 (2.5%)</w:t>
                                  </w:r>
                                </w:p>
                              </w:tc>
                            </w:tr>
                            <w:tr w:rsidR="00687A2D" w:rsidRPr="00923CEE" w14:paraId="2578884F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3D17322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Sharing what I have posted about my feelings on social media/app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3DEB0388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8.5% (10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7BF3440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9.7% (23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3E84E522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71.8% (8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B570C1E" w14:textId="77777777" w:rsidR="00687A2D" w:rsidRDefault="00687A2D" w:rsidP="00D21BD6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 (3.3%)</w:t>
                                  </w:r>
                                </w:p>
                              </w:tc>
                            </w:tr>
                            <w:tr w:rsidR="00687A2D" w:rsidRPr="00923CEE" w14:paraId="3CDC8D00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1C11F506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 xml:space="preserve">Recommended help site or </w:t>
                                  </w:r>
                                  <w:proofErr w:type="gramStart"/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other</w:t>
                                  </w:r>
                                  <w:proofErr w:type="gramEnd"/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 xml:space="preserve"> website I could us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77F1B51A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63.9% (76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0EBDA30E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4.4% (29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1C250643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1.8% (1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36DF854" w14:textId="77777777" w:rsidR="00687A2D" w:rsidRDefault="00687A2D" w:rsidP="00D21BD6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 (1.7%)</w:t>
                                  </w:r>
                                </w:p>
                              </w:tc>
                            </w:tr>
                            <w:tr w:rsidR="00687A2D" w:rsidRPr="00923CEE" w14:paraId="79C022E8" w14:textId="77777777" w:rsidTr="00612737">
                              <w:trPr>
                                <w:trHeight w:val="288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741A14B6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Recommended Mental health app I could us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2799708C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3.4% (63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447F6A06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4.7% (41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71346BD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1.9% (1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98DA357" w14:textId="77777777" w:rsidR="00687A2D" w:rsidRDefault="00687A2D" w:rsidP="00D21BD6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 (2.5%)</w:t>
                                  </w:r>
                                </w:p>
                              </w:tc>
                            </w:tr>
                            <w:tr w:rsidR="00687A2D" w:rsidRPr="00923CEE" w14:paraId="1515E634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  <w:hideMark/>
                                </w:tcPr>
                                <w:p w14:paraId="5B082A79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Answer questions on a device during consultation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352381A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3.7% (28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43F169C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8.8% (34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  <w:hideMark/>
                                </w:tcPr>
                                <w:p w14:paraId="63533E5A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7.5% (5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B8C012E" w14:textId="77777777" w:rsidR="00687A2D" w:rsidRDefault="00687A2D" w:rsidP="00D21BD6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 (2.5%)</w:t>
                                  </w:r>
                                </w:p>
                              </w:tc>
                            </w:tr>
                            <w:tr w:rsidR="00687A2D" w:rsidRPr="00923CEE" w14:paraId="0BE8DB0C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42D1DFA" w14:textId="77777777" w:rsidR="00687A2D" w:rsidRDefault="00687A2D" w:rsidP="008311A6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Question (asked to all)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51E3C56E" w14:textId="77777777" w:rsidR="00687A2D" w:rsidRDefault="00687A2D" w:rsidP="008311A6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2A19DCFC" w14:textId="77777777" w:rsidR="00687A2D" w:rsidRDefault="00687A2D" w:rsidP="008311A6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Unsure/Neutral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3D3F8916" w14:textId="77777777" w:rsidR="00687A2D" w:rsidRDefault="00687A2D" w:rsidP="008311A6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97AED27" w14:textId="77777777" w:rsidR="00687A2D" w:rsidRDefault="00687A2D" w:rsidP="008311A6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687A2D" w:rsidRPr="00923CEE" w14:paraId="22C5E08A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F2801B8" w14:textId="77777777" w:rsidR="00687A2D" w:rsidRDefault="00687A2D" w:rsidP="008311A6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 w:rsidRPr="00A31747"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I would feel comfortable sharing mental health app data with a health professional who could help me with my mental health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3CD6F00C" w14:textId="77777777" w:rsidR="00687A2D" w:rsidRDefault="00687A2D" w:rsidP="008311A6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64.4% (170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CC3CE1C" w14:textId="77777777" w:rsidR="00687A2D" w:rsidRDefault="00687A2D" w:rsidP="008311A6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2.7% (60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EC6C22B" w14:textId="77777777" w:rsidR="00687A2D" w:rsidRDefault="00687A2D" w:rsidP="008311A6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2.9% (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A13B5BA" w14:textId="77777777" w:rsidR="00687A2D" w:rsidRDefault="00687A2D" w:rsidP="005B0A15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712F6CB2" w14:textId="77777777" w:rsidR="00687A2D" w:rsidRDefault="00687A2D" w:rsidP="005B0A15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4369D77C" w14:textId="77777777" w:rsidR="00687A2D" w:rsidRDefault="00687A2D" w:rsidP="005B0A15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4E7C7C66" w14:textId="77777777" w:rsidR="00687A2D" w:rsidRDefault="00687A2D" w:rsidP="005B0A15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18BD326B" w14:textId="77777777" w:rsidR="00687A2D" w:rsidRDefault="00687A2D" w:rsidP="005B0A15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2D43F2C9" w14:textId="77777777" w:rsidR="00687A2D" w:rsidRDefault="00687A2D" w:rsidP="005B0A15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6 (17.5%)</w:t>
                                  </w:r>
                                </w:p>
                              </w:tc>
                            </w:tr>
                            <w:tr w:rsidR="00687A2D" w:rsidRPr="00923CEE" w14:paraId="183610DB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63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C43C79B" w14:textId="77777777" w:rsidR="00687A2D" w:rsidRPr="00A31747" w:rsidRDefault="00687A2D" w:rsidP="005D0210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I would like to use digital technology as part of my mental health car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6F4D44FF" w14:textId="77777777" w:rsidR="00687A2D" w:rsidRDefault="00687A2D" w:rsidP="005D0210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8.9% (129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025CD39E" w14:textId="77777777" w:rsidR="00687A2D" w:rsidRDefault="00687A2D" w:rsidP="005D0210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7.1% (98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3E2EF3F2" w14:textId="77777777" w:rsidR="00687A2D" w:rsidRDefault="00687A2D" w:rsidP="005D0210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4.0% (3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A515074" w14:textId="77777777" w:rsidR="00687A2D" w:rsidRDefault="00687A2D" w:rsidP="005D0210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0C882BD7" w14:textId="77777777" w:rsidR="00687A2D" w:rsidRDefault="00687A2D" w:rsidP="005D0210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  <w:p w14:paraId="5F068556" w14:textId="77777777" w:rsidR="00687A2D" w:rsidRDefault="00687A2D" w:rsidP="0095251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6 (17.5%)</w:t>
                                  </w:r>
                                </w:p>
                              </w:tc>
                            </w:tr>
                          </w:tbl>
                          <w:p w14:paraId="6D316883" w14:textId="77777777" w:rsidR="00687A2D" w:rsidRDefault="00687A2D" w:rsidP="00687A2D"/>
                          <w:p w14:paraId="1B836A52" w14:textId="77777777" w:rsidR="00687A2D" w:rsidRDefault="00687A2D" w:rsidP="00687A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8D68D" id="_x0000_s1027" type="#_x0000_t202" style="position:absolute;margin-left:-66.7pt;margin-top:-48pt;width:410.4pt;height:54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" stroked="f">
                <v:textbox>
                  <w:txbxContent>
                    <w:p w14:paraId="3D2FCF27" w14:textId="2E825226" w:rsidR="00687A2D" w:rsidRDefault="00687A2D" w:rsidP="00687A2D">
                      <w:pPr>
                        <w:rPr>
                          <w:b/>
                          <w:bCs/>
                        </w:rPr>
                      </w:pPr>
                      <w:r w:rsidRPr="00CE66B6">
                        <w:rPr>
                          <w:b/>
                          <w:bCs/>
                        </w:rPr>
                        <w:t xml:space="preserve">Table </w:t>
                      </w:r>
                      <w:r w:rsidR="00BB349F">
                        <w:rPr>
                          <w:b/>
                          <w:bCs/>
                        </w:rPr>
                        <w:t>S</w:t>
                      </w:r>
                      <w:r w:rsidR="00CE32A8">
                        <w:rPr>
                          <w:b/>
                          <w:bCs/>
                        </w:rPr>
                        <w:t>4</w:t>
                      </w:r>
                      <w:r>
                        <w:rPr>
                          <w:b/>
                          <w:bCs/>
                        </w:rPr>
                        <w:t xml:space="preserve"> - How can digital technology be used to assist the mental health consultation?</w:t>
                      </w:r>
                    </w:p>
                    <w:p w14:paraId="6E2ADFE9" w14:textId="77777777" w:rsidR="00687A2D" w:rsidRDefault="00687A2D" w:rsidP="00687A2D">
                      <w:pPr>
                        <w:rPr>
                          <w:b/>
                          <w:bCs/>
                        </w:rPr>
                      </w:pPr>
                    </w:p>
                    <w:p w14:paraId="7DDCD830" w14:textId="77777777" w:rsidR="00687A2D" w:rsidRPr="00FC20AB" w:rsidRDefault="00687A2D" w:rsidP="00687A2D"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</w:rPr>
                        <w:t>(</w:t>
                      </w:r>
                      <w:proofErr w:type="spellStart"/>
                      <w:r>
                        <w:rPr>
                          <w:b/>
                          <w:bCs/>
                        </w:rPr>
                        <w:t>i</w:t>
                      </w:r>
                      <w:proofErr w:type="spellEnd"/>
                      <w:r>
                        <w:rPr>
                          <w:b/>
                          <w:bCs/>
                        </w:rPr>
                        <w:t xml:space="preserve">)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Young Person Sample</w:t>
                      </w:r>
                    </w:p>
                    <w:tbl>
                      <w:tblPr>
                        <w:tblOverlap w:val="never"/>
                        <w:tblW w:w="807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blBorders>
                        <w:shd w:val="clear" w:color="auto" w:fill="FFFFFF" w:themeFill="background1"/>
                        <w:tblLook w:val="04A0" w:firstRow="1" w:lastRow="0" w:firstColumn="1" w:lastColumn="0" w:noHBand="0" w:noVBand="1"/>
                      </w:tblPr>
                      <w:tblGrid>
                        <w:gridCol w:w="2635"/>
                        <w:gridCol w:w="1319"/>
                        <w:gridCol w:w="1658"/>
                        <w:gridCol w:w="1187"/>
                        <w:gridCol w:w="1276"/>
                      </w:tblGrid>
                      <w:tr w:rsidR="00687A2D" w:rsidRPr="00923CEE" w14:paraId="3E50B4AA" w14:textId="77777777" w:rsidTr="00612737">
                        <w:trPr>
                          <w:trHeight w:val="251"/>
                        </w:trPr>
                        <w:tc>
                          <w:tcPr>
                            <w:tcW w:w="2635" w:type="dxa"/>
                            <w:vMerge w:val="restart"/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1C5EB508" w14:textId="77777777" w:rsidR="00687A2D" w:rsidRPr="00923CEE" w:rsidRDefault="00687A2D" w:rsidP="00411C75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Question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 xml:space="preserve"> (only asked to those who reported contact with mental health professionals)</w:t>
                            </w:r>
                          </w:p>
                        </w:tc>
                        <w:tc>
                          <w:tcPr>
                            <w:tcW w:w="4164" w:type="dxa"/>
                            <w:gridSpan w:val="3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7853B6AA" w14:textId="77777777" w:rsidR="00687A2D" w:rsidRPr="00923CEE" w:rsidRDefault="00687A2D" w:rsidP="00411C75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% (n)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 xml:space="preserve"> excluding missing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E9391E4" w14:textId="77777777" w:rsidR="00687A2D" w:rsidRPr="00923CEE" w:rsidRDefault="00687A2D" w:rsidP="00411C75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Missing (n)</w:t>
                            </w:r>
                          </w:p>
                        </w:tc>
                      </w:tr>
                      <w:tr w:rsidR="00687A2D" w:rsidRPr="00923CEE" w14:paraId="1F245820" w14:textId="77777777" w:rsidTr="00612737">
                        <w:trPr>
                          <w:trHeight w:val="258"/>
                        </w:trPr>
                        <w:tc>
                          <w:tcPr>
                            <w:tcW w:w="2635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92FB99F" w14:textId="77777777" w:rsidR="00687A2D" w:rsidRPr="00923CEE" w:rsidRDefault="00687A2D" w:rsidP="00411C75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76F0D6C2" w14:textId="77777777" w:rsidR="00687A2D" w:rsidRPr="00923CEE" w:rsidRDefault="00687A2D" w:rsidP="00411C75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 xml:space="preserve">Has Happened 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06BD40E" w14:textId="77777777" w:rsidR="00687A2D" w:rsidRPr="00923CEE" w:rsidRDefault="00687A2D" w:rsidP="00411C75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I would like this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3B2CF11" w14:textId="77777777" w:rsidR="00687A2D" w:rsidRPr="00923CEE" w:rsidRDefault="00687A2D" w:rsidP="00411C75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I would not like this</w:t>
                            </w:r>
                          </w:p>
                        </w:tc>
                        <w:tc>
                          <w:tcPr>
                            <w:tcW w:w="1276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DBE7892" w14:textId="77777777" w:rsidR="00687A2D" w:rsidRDefault="00687A2D" w:rsidP="00411C75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</w:tr>
                      <w:tr w:rsidR="00687A2D" w:rsidRPr="00923CEE" w14:paraId="18D44ED0" w14:textId="77777777" w:rsidTr="00612737">
                        <w:trPr>
                          <w:trHeight w:val="576"/>
                        </w:trPr>
                        <w:tc>
                          <w:tcPr>
                            <w:tcW w:w="263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50558A5B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Meeting online before my first face-to-face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7CA9B0E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3.4% (16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14F3903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1.1% (37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5EEF635E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5.5% (6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0C3F680" w14:textId="77777777" w:rsidR="00687A2D" w:rsidRDefault="00687A2D" w:rsidP="00D21BD6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 (1.7%)</w:t>
                            </w:r>
                          </w:p>
                        </w:tc>
                      </w:tr>
                      <w:tr w:rsidR="00687A2D" w:rsidRPr="00923CEE" w14:paraId="1003DA07" w14:textId="77777777" w:rsidTr="00612737">
                        <w:trPr>
                          <w:trHeight w:val="576"/>
                        </w:trPr>
                        <w:tc>
                          <w:tcPr>
                            <w:tcW w:w="2635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23E051E3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Having an appointment online instead of face-to-face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FB24083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1.2% (25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2461D3A2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8.6% (22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5800B302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60.2% (7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DE046AB" w14:textId="77777777" w:rsidR="00687A2D" w:rsidRDefault="00687A2D" w:rsidP="00D21BD6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 (2.5%)</w:t>
                            </w:r>
                          </w:p>
                        </w:tc>
                      </w:tr>
                      <w:tr w:rsidR="00687A2D" w:rsidRPr="00923CEE" w14:paraId="09B342D2" w14:textId="77777777" w:rsidTr="00612737">
                        <w:trPr>
                          <w:trHeight w:val="288"/>
                        </w:trPr>
                        <w:tc>
                          <w:tcPr>
                            <w:tcW w:w="2635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7ECFF217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Sharing my data from a mental health app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0A875B5D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0.2% (12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05C8ADC5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3.1% (39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7EBF0DC5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6.8% (67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280290B" w14:textId="77777777" w:rsidR="00687A2D" w:rsidRDefault="00687A2D" w:rsidP="00D21BD6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 (2.5%)</w:t>
                            </w:r>
                          </w:p>
                        </w:tc>
                      </w:tr>
                      <w:tr w:rsidR="00687A2D" w:rsidRPr="00923CEE" w14:paraId="2578884F" w14:textId="77777777" w:rsidTr="00612737">
                        <w:trPr>
                          <w:trHeight w:val="576"/>
                        </w:trPr>
                        <w:tc>
                          <w:tcPr>
                            <w:tcW w:w="2635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3D17322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Sharing what I have posted about my feelings on social media/app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3DEB0388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8.5% (10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7BF3440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9.7% (23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3E84E522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71.8% (8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B570C1E" w14:textId="77777777" w:rsidR="00687A2D" w:rsidRDefault="00687A2D" w:rsidP="00D21BD6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 (3.3%)</w:t>
                            </w:r>
                          </w:p>
                        </w:tc>
                      </w:tr>
                      <w:tr w:rsidR="00687A2D" w:rsidRPr="00923CEE" w14:paraId="3CDC8D00" w14:textId="77777777" w:rsidTr="00612737">
                        <w:trPr>
                          <w:trHeight w:val="576"/>
                        </w:trPr>
                        <w:tc>
                          <w:tcPr>
                            <w:tcW w:w="2635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1C11F506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mmended help site or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other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 website I could use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77F1B51A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63.9% (76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0EBDA30E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4.4% (29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1C250643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1.8% (1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36DF854" w14:textId="77777777" w:rsidR="00687A2D" w:rsidRDefault="00687A2D" w:rsidP="00D21BD6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 (1.7%)</w:t>
                            </w:r>
                          </w:p>
                        </w:tc>
                      </w:tr>
                      <w:tr w:rsidR="00687A2D" w:rsidRPr="00923CEE" w14:paraId="79C022E8" w14:textId="77777777" w:rsidTr="00612737">
                        <w:trPr>
                          <w:trHeight w:val="288"/>
                        </w:trPr>
                        <w:tc>
                          <w:tcPr>
                            <w:tcW w:w="2635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741A14B6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Recommended Mental health app I could use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2799708C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3.4% (63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447F6A06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4.7% (41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71346BD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1.9% (1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98DA357" w14:textId="77777777" w:rsidR="00687A2D" w:rsidRDefault="00687A2D" w:rsidP="00D21BD6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 (2.5%)</w:t>
                            </w:r>
                          </w:p>
                        </w:tc>
                      </w:tr>
                      <w:tr w:rsidR="00687A2D" w:rsidRPr="00923CEE" w14:paraId="1515E634" w14:textId="77777777" w:rsidTr="00612737">
                        <w:trPr>
                          <w:trHeight w:val="576"/>
                        </w:trPr>
                        <w:tc>
                          <w:tcPr>
                            <w:tcW w:w="263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  <w:hideMark/>
                          </w:tcPr>
                          <w:p w14:paraId="5B082A79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Answer questions on a device during consultation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352381A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3.7% (28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43F169C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8.8% (34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  <w:hideMark/>
                          </w:tcPr>
                          <w:p w14:paraId="63533E5A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7.5% (5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B8C012E" w14:textId="77777777" w:rsidR="00687A2D" w:rsidRDefault="00687A2D" w:rsidP="00D21BD6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 (2.5%)</w:t>
                            </w:r>
                          </w:p>
                        </w:tc>
                      </w:tr>
                      <w:tr w:rsidR="00687A2D" w:rsidRPr="00923CEE" w14:paraId="0BE8DB0C" w14:textId="77777777" w:rsidTr="00612737">
                        <w:trPr>
                          <w:trHeight w:val="576"/>
                        </w:trPr>
                        <w:tc>
                          <w:tcPr>
                            <w:tcW w:w="26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42D1DFA" w14:textId="77777777" w:rsidR="00687A2D" w:rsidRDefault="00687A2D" w:rsidP="008311A6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Question (asked to all)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51E3C56E" w14:textId="77777777" w:rsidR="00687A2D" w:rsidRDefault="00687A2D" w:rsidP="008311A6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2A19DCFC" w14:textId="77777777" w:rsidR="00687A2D" w:rsidRDefault="00687A2D" w:rsidP="008311A6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Unsure/Neutral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3D3F8916" w14:textId="77777777" w:rsidR="00687A2D" w:rsidRDefault="00687A2D" w:rsidP="008311A6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97AED27" w14:textId="77777777" w:rsidR="00687A2D" w:rsidRDefault="00687A2D" w:rsidP="008311A6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</w:tr>
                      <w:tr w:rsidR="00687A2D" w:rsidRPr="00923CEE" w14:paraId="22C5E08A" w14:textId="77777777" w:rsidTr="00612737">
                        <w:trPr>
                          <w:trHeight w:val="576"/>
                        </w:trPr>
                        <w:tc>
                          <w:tcPr>
                            <w:tcW w:w="26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F2801B8" w14:textId="77777777" w:rsidR="00687A2D" w:rsidRDefault="00687A2D" w:rsidP="008311A6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 w:rsidRPr="00A31747">
                              <w:rPr>
                                <w:rFonts w:ascii="Calibri" w:hAnsi="Calibri" w:cs="Calibri"/>
                                <w:color w:val="000000"/>
                              </w:rPr>
                              <w:t>I would feel comfortable sharing mental health app data with a health professional who could help me with my mental health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3CD6F00C" w14:textId="77777777" w:rsidR="00687A2D" w:rsidRDefault="00687A2D" w:rsidP="008311A6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64.4% (170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CC3CE1C" w14:textId="77777777" w:rsidR="00687A2D" w:rsidRDefault="00687A2D" w:rsidP="008311A6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2.7% (60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EC6C22B" w14:textId="77777777" w:rsidR="00687A2D" w:rsidRDefault="00687A2D" w:rsidP="008311A6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2.9% (3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A13B5BA" w14:textId="77777777" w:rsidR="00687A2D" w:rsidRDefault="00687A2D" w:rsidP="005B0A15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712F6CB2" w14:textId="77777777" w:rsidR="00687A2D" w:rsidRDefault="00687A2D" w:rsidP="005B0A15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4369D77C" w14:textId="77777777" w:rsidR="00687A2D" w:rsidRDefault="00687A2D" w:rsidP="005B0A15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4E7C7C66" w14:textId="77777777" w:rsidR="00687A2D" w:rsidRDefault="00687A2D" w:rsidP="005B0A15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18BD326B" w14:textId="77777777" w:rsidR="00687A2D" w:rsidRDefault="00687A2D" w:rsidP="005B0A15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2D43F2C9" w14:textId="77777777" w:rsidR="00687A2D" w:rsidRDefault="00687A2D" w:rsidP="005B0A15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6 (17.5%)</w:t>
                            </w:r>
                          </w:p>
                        </w:tc>
                      </w:tr>
                      <w:tr w:rsidR="00687A2D" w:rsidRPr="00923CEE" w14:paraId="183610DB" w14:textId="77777777" w:rsidTr="00612737">
                        <w:trPr>
                          <w:trHeight w:val="576"/>
                        </w:trPr>
                        <w:tc>
                          <w:tcPr>
                            <w:tcW w:w="2635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C43C79B" w14:textId="77777777" w:rsidR="00687A2D" w:rsidRPr="00A31747" w:rsidRDefault="00687A2D" w:rsidP="005D0210">
                            <w:pPr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I would like to use digital technology as part of my mental health care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6F4D44FF" w14:textId="77777777" w:rsidR="00687A2D" w:rsidRDefault="00687A2D" w:rsidP="005D0210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8.9% (129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025CD39E" w14:textId="77777777" w:rsidR="00687A2D" w:rsidRDefault="00687A2D" w:rsidP="005D0210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7.1% (98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3E2EF3F2" w14:textId="77777777" w:rsidR="00687A2D" w:rsidRDefault="00687A2D" w:rsidP="005D0210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4.0% (37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A515074" w14:textId="77777777" w:rsidR="00687A2D" w:rsidRDefault="00687A2D" w:rsidP="005D0210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0C882BD7" w14:textId="77777777" w:rsidR="00687A2D" w:rsidRDefault="00687A2D" w:rsidP="005D0210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5F068556" w14:textId="77777777" w:rsidR="00687A2D" w:rsidRDefault="00687A2D" w:rsidP="0095251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6 (17.5%)</w:t>
                            </w:r>
                          </w:p>
                        </w:tc>
                      </w:tr>
                    </w:tbl>
                    <w:p w14:paraId="6D316883" w14:textId="77777777" w:rsidR="00687A2D" w:rsidRDefault="00687A2D" w:rsidP="00687A2D"/>
                    <w:p w14:paraId="1B836A52" w14:textId="77777777" w:rsidR="00687A2D" w:rsidRDefault="00687A2D" w:rsidP="00687A2D"/>
                  </w:txbxContent>
                </v:textbox>
                <w10:wrap anchory="margin"/>
              </v:shape>
            </w:pict>
          </mc:Fallback>
        </mc:AlternateContent>
      </w:r>
      <w:r>
        <w:rPr>
          <w:b/>
          <w:bCs/>
        </w:rPr>
        <w:br w:type="page"/>
      </w:r>
      <w:r w:rsidRPr="00411C7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26F9A32" wp14:editId="1E7B46C9">
                <wp:simplePos x="0" y="0"/>
                <wp:positionH relativeFrom="column">
                  <wp:posOffset>4359275</wp:posOffset>
                </wp:positionH>
                <wp:positionV relativeFrom="paragraph">
                  <wp:posOffset>0</wp:posOffset>
                </wp:positionV>
                <wp:extent cx="5238750" cy="1404620"/>
                <wp:effectExtent l="0" t="0" r="0" b="444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5213C" w14:textId="77777777" w:rsidR="00687A2D" w:rsidRPr="00FC20AB" w:rsidRDefault="00687A2D" w:rsidP="00687A2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C20AB">
                              <w:rPr>
                                <w:b/>
                                <w:bCs/>
                              </w:rPr>
                              <w:t>(ii) Clinician Sample</w:t>
                            </w:r>
                          </w:p>
                          <w:tbl>
                            <w:tblPr>
                              <w:tblOverlap w:val="never"/>
                              <w:tblW w:w="7958" w:type="dxa"/>
                              <w:tblInd w:w="-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blBorders>
                              <w:shd w:val="clear" w:color="auto" w:fill="FFFFFF" w:themeFill="background1"/>
                              <w:tblLook w:val="04A0" w:firstRow="1" w:lastRow="0" w:firstColumn="1" w:lastColumn="0" w:noHBand="0" w:noVBand="1"/>
                            </w:tblPr>
                            <w:tblGrid>
                              <w:gridCol w:w="1940"/>
                              <w:gridCol w:w="1306"/>
                              <w:gridCol w:w="1658"/>
                              <w:gridCol w:w="1070"/>
                              <w:gridCol w:w="1069"/>
                              <w:gridCol w:w="915"/>
                            </w:tblGrid>
                            <w:tr w:rsidR="00687A2D" w:rsidRPr="00923CEE" w14:paraId="4A7213F7" w14:textId="77777777" w:rsidTr="00612737">
                              <w:trPr>
                                <w:trHeight w:val="285"/>
                              </w:trPr>
                              <w:tc>
                                <w:tcPr>
                                  <w:tcW w:w="2073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458E9C4" w14:textId="77777777" w:rsidR="00687A2D" w:rsidRPr="00923CEE" w:rsidRDefault="00687A2D" w:rsidP="00FC20AB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Questio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gridSpan w:val="4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520CDE6A" w14:textId="77777777" w:rsidR="00687A2D" w:rsidRPr="00923CEE" w:rsidRDefault="00687A2D" w:rsidP="00FC20A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923CEE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% (n)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 xml:space="preserve"> excluding missing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2BD7D05" w14:textId="77777777" w:rsidR="00687A2D" w:rsidRPr="00923CEE" w:rsidRDefault="00687A2D" w:rsidP="00FC20A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87A2D" w:rsidRPr="00923CEE" w14:paraId="1B41466D" w14:textId="77777777" w:rsidTr="00612737">
                              <w:trPr>
                                <w:trHeight w:val="285"/>
                              </w:trPr>
                              <w:tc>
                                <w:tcPr>
                                  <w:tcW w:w="2073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574BAD5" w14:textId="77777777" w:rsidR="00687A2D" w:rsidRPr="00923CEE" w:rsidRDefault="00687A2D" w:rsidP="00FC20AB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3A303786" w14:textId="77777777" w:rsidR="00687A2D" w:rsidRDefault="00687A2D" w:rsidP="00FC20AB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I already do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66CEE7B8" w14:textId="77777777" w:rsidR="00687A2D" w:rsidRDefault="00687A2D" w:rsidP="00FC20AB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Would consider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2A9C6818" w14:textId="77777777" w:rsidR="00687A2D" w:rsidRDefault="00687A2D" w:rsidP="00FC20AB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Wouldn't Consider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D5229EC" w14:textId="77777777" w:rsidR="00687A2D" w:rsidRDefault="00687A2D" w:rsidP="00FC20AB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Unsure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41F2E54" w14:textId="77777777" w:rsidR="00687A2D" w:rsidRDefault="00687A2D" w:rsidP="00FC20AB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Missing n (%)</w:t>
                                  </w:r>
                                </w:p>
                              </w:tc>
                            </w:tr>
                            <w:tr w:rsidR="00687A2D" w:rsidRPr="00923CEE" w14:paraId="6FD382F5" w14:textId="77777777" w:rsidTr="00612737">
                              <w:trPr>
                                <w:trHeight w:val="288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2378B6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Meeting a young person online before face-to-face meeting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7EAE288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6.0% (31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29012A2A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0.0% (43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2CBB4DEC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.5% (3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8A92736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0.5% (9)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C51F93D" w14:textId="77777777" w:rsidR="00687A2D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3 (13.1%)</w:t>
                                  </w:r>
                                </w:p>
                              </w:tc>
                            </w:tr>
                            <w:tr w:rsidR="00687A2D" w:rsidRPr="00923CEE" w14:paraId="0336BFF0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053DD2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Offering therapy online instead of face-to-face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4C56F2A9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9.9% (26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3EA815A9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8.6% (51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5153CD2F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4.6% (4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6F36748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6.9% (6)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2CDFB84" w14:textId="77777777" w:rsidR="00687A2D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2 (12.1%)</w:t>
                                  </w:r>
                                </w:p>
                              </w:tc>
                            </w:tr>
                            <w:tr w:rsidR="00687A2D" w:rsidRPr="00923CEE" w14:paraId="58BFA788" w14:textId="77777777" w:rsidTr="00612737">
                              <w:trPr>
                                <w:trHeight w:val="288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66E0A84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Sharing mental health data with me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269649DE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8.0% (7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6E9C80F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72.4% (63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050B9FB5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6.9% (6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9FA8380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2.6% (11)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A938771" w14:textId="77777777" w:rsidR="00687A2D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2 (12.1%)</w:t>
                                  </w:r>
                                </w:p>
                              </w:tc>
                            </w:tr>
                            <w:tr w:rsidR="00687A2D" w:rsidRPr="00923CEE" w14:paraId="35D008A2" w14:textId="77777777" w:rsidTr="00612737">
                              <w:trPr>
                                <w:trHeight w:val="288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B8AF00F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Viewing data to help with history taking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2C285F9E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.6% (5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23E90705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76.4% (68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3DBEFD65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.4% (3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30BD678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4.6% (13)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82F9E12" w14:textId="77777777" w:rsidR="00687A2D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4 (14.1%)</w:t>
                                  </w:r>
                                </w:p>
                              </w:tc>
                            </w:tr>
                            <w:tr w:rsidR="00687A2D" w:rsidRPr="00923CEE" w14:paraId="3E7D7C65" w14:textId="77777777" w:rsidTr="00612737">
                              <w:trPr>
                                <w:trHeight w:val="288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8E7FE8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Viewing data to help with triage/risk assessment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471B5190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.4% (3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7E14CBB6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66.7% (58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7ED8137A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1.5% (10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2703405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8.4% (16)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58871AA" w14:textId="77777777" w:rsidR="00687A2D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2 (12.1%)</w:t>
                                  </w:r>
                                </w:p>
                              </w:tc>
                            </w:tr>
                            <w:tr w:rsidR="00687A2D" w:rsidRPr="00923CEE" w14:paraId="403FEB6E" w14:textId="77777777" w:rsidTr="00612737">
                              <w:trPr>
                                <w:trHeight w:val="288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F1A0F45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Viewing data to help with Monitoring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55C8CF70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2.6% (11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13CAE1D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78.2% (68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6945D88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.4% (3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78FB4F1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.7% (5)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F1D407E" w14:textId="77777777" w:rsidR="00687A2D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2 (12.1%)</w:t>
                                  </w:r>
                                </w:p>
                              </w:tc>
                            </w:tr>
                            <w:tr w:rsidR="00687A2D" w:rsidRPr="00923CEE" w14:paraId="02BC3444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F37A3A4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Prescribing a self-care or mood monitoring app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448DABC3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9.8% (52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0A0321F3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6.8% (32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353A0D0B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.1% (1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F132774" w14:textId="77777777" w:rsidR="00687A2D" w:rsidRPr="00923CEE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.3% (2)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CDD596A" w14:textId="77777777" w:rsidR="00687A2D" w:rsidRDefault="00687A2D" w:rsidP="0006668F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2 (12.1%)</w:t>
                                  </w:r>
                                </w:p>
                              </w:tc>
                            </w:tr>
                            <w:tr w:rsidR="00687A2D" w:rsidRPr="00923CEE" w14:paraId="48A72450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92DD8D1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3EE381AD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38F299B6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Unsure/Neutral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4DFFBDCC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7211D6A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C725155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687A2D" w:rsidRPr="00923CEE" w14:paraId="32E1F738" w14:textId="77777777" w:rsidTr="00612737">
                              <w:trPr>
                                <w:trHeight w:val="576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F28E368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Digital technology may provide a useful tool for enriching consultations with young people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6EA8FE85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89.3% (75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64392A2D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9.5% (8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bottom"/>
                                </w:tcPr>
                                <w:p w14:paraId="0013F5EA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.2% (1)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8CDC543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915581C" w14:textId="77777777" w:rsidR="00687A2D" w:rsidRDefault="00687A2D" w:rsidP="00A653DB">
                                  <w:pPr>
                                    <w:spacing w:after="0" w:line="240" w:lineRule="auto"/>
                                    <w:suppressOverlap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5 (15.2%)</w:t>
                                  </w:r>
                                </w:p>
                              </w:tc>
                            </w:tr>
                          </w:tbl>
                          <w:p w14:paraId="21D5E6D4" w14:textId="77777777" w:rsidR="00687A2D" w:rsidRDefault="00687A2D" w:rsidP="00687A2D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6F9A32" id="_x0000_s1028" type="#_x0000_t202" style="position:absolute;margin-left:343.25pt;margin-top:0;width:412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" stroked="f">
                <v:textbox style="mso-fit-shape-to-text:t">
                  <w:txbxContent>
                    <w:p w14:paraId="5E85213C" w14:textId="77777777" w:rsidR="00687A2D" w:rsidRPr="00FC20AB" w:rsidRDefault="00687A2D" w:rsidP="00687A2D">
                      <w:pPr>
                        <w:rPr>
                          <w:b/>
                          <w:bCs/>
                        </w:rPr>
                      </w:pPr>
                      <w:r w:rsidRPr="00FC20AB">
                        <w:rPr>
                          <w:b/>
                          <w:bCs/>
                        </w:rPr>
                        <w:t>(ii) Clinician Sample</w:t>
                      </w:r>
                    </w:p>
                    <w:tbl>
                      <w:tblPr>
                        <w:tblOverlap w:val="never"/>
                        <w:tblW w:w="7958" w:type="dxa"/>
                        <w:tblInd w:w="-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blBorders>
                        <w:shd w:val="clear" w:color="auto" w:fill="FFFFFF" w:themeFill="background1"/>
                        <w:tblLook w:val="04A0" w:firstRow="1" w:lastRow="0" w:firstColumn="1" w:lastColumn="0" w:noHBand="0" w:noVBand="1"/>
                      </w:tblPr>
                      <w:tblGrid>
                        <w:gridCol w:w="1940"/>
                        <w:gridCol w:w="1306"/>
                        <w:gridCol w:w="1658"/>
                        <w:gridCol w:w="1070"/>
                        <w:gridCol w:w="1069"/>
                        <w:gridCol w:w="915"/>
                      </w:tblGrid>
                      <w:tr w:rsidR="00687A2D" w:rsidRPr="00923CEE" w14:paraId="4A7213F7" w14:textId="77777777" w:rsidTr="00612737">
                        <w:trPr>
                          <w:trHeight w:val="285"/>
                        </w:trPr>
                        <w:tc>
                          <w:tcPr>
                            <w:tcW w:w="2073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458E9C4" w14:textId="77777777" w:rsidR="00687A2D" w:rsidRPr="00923CEE" w:rsidRDefault="00687A2D" w:rsidP="00FC20AB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Question</w:t>
                            </w:r>
                          </w:p>
                        </w:tc>
                        <w:tc>
                          <w:tcPr>
                            <w:tcW w:w="5103" w:type="dxa"/>
                            <w:gridSpan w:val="4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520CDE6A" w14:textId="77777777" w:rsidR="00687A2D" w:rsidRPr="00923CEE" w:rsidRDefault="00687A2D" w:rsidP="00FC20A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923CEE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% (n)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 xml:space="preserve"> excluding missing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2BD7D05" w14:textId="77777777" w:rsidR="00687A2D" w:rsidRPr="00923CEE" w:rsidRDefault="00687A2D" w:rsidP="00FC20A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</w:tr>
                      <w:tr w:rsidR="00687A2D" w:rsidRPr="00923CEE" w14:paraId="1B41466D" w14:textId="77777777" w:rsidTr="00612737">
                        <w:trPr>
                          <w:trHeight w:val="285"/>
                        </w:trPr>
                        <w:tc>
                          <w:tcPr>
                            <w:tcW w:w="2073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574BAD5" w14:textId="77777777" w:rsidR="00687A2D" w:rsidRPr="00923CEE" w:rsidRDefault="00687A2D" w:rsidP="00FC20AB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3A303786" w14:textId="77777777" w:rsidR="00687A2D" w:rsidRDefault="00687A2D" w:rsidP="00FC20AB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I already do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66CEE7B8" w14:textId="77777777" w:rsidR="00687A2D" w:rsidRDefault="00687A2D" w:rsidP="00FC20AB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Would consider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2A9C6818" w14:textId="77777777" w:rsidR="00687A2D" w:rsidRDefault="00687A2D" w:rsidP="00FC20AB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Wouldn't Consider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D5229EC" w14:textId="77777777" w:rsidR="00687A2D" w:rsidRDefault="00687A2D" w:rsidP="00FC20AB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Unsure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41F2E54" w14:textId="77777777" w:rsidR="00687A2D" w:rsidRDefault="00687A2D" w:rsidP="00FC20AB">
                            <w:pPr>
                              <w:spacing w:after="0" w:line="240" w:lineRule="auto"/>
                              <w:suppressOverlap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Missing n (%)</w:t>
                            </w:r>
                          </w:p>
                        </w:tc>
                      </w:tr>
                      <w:tr w:rsidR="00687A2D" w:rsidRPr="00923CEE" w14:paraId="6FD382F5" w14:textId="77777777" w:rsidTr="00612737">
                        <w:trPr>
                          <w:trHeight w:val="288"/>
                        </w:trPr>
                        <w:tc>
                          <w:tcPr>
                            <w:tcW w:w="207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2378B6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Meeting a young person online before face-to-face meeting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7EAE288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6.0% (31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29012A2A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0.0% (43)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2CBB4DEC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.5% (3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8A92736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0.5% (9)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C51F93D" w14:textId="77777777" w:rsidR="00687A2D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3 (13.1%)</w:t>
                            </w:r>
                          </w:p>
                        </w:tc>
                      </w:tr>
                      <w:tr w:rsidR="00687A2D" w:rsidRPr="00923CEE" w14:paraId="0336BFF0" w14:textId="77777777" w:rsidTr="00612737">
                        <w:trPr>
                          <w:trHeight w:val="576"/>
                        </w:trPr>
                        <w:tc>
                          <w:tcPr>
                            <w:tcW w:w="2073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053DD2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Offering therapy online instead of face-to-face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4C56F2A9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9.9% (26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3EA815A9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8.6% (51)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5153CD2F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4.6% (4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6F36748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6.9% (6)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2CDFB84" w14:textId="77777777" w:rsidR="00687A2D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2 (12.1%)</w:t>
                            </w:r>
                          </w:p>
                        </w:tc>
                      </w:tr>
                      <w:tr w:rsidR="00687A2D" w:rsidRPr="00923CEE" w14:paraId="58BFA788" w14:textId="77777777" w:rsidTr="00612737">
                        <w:trPr>
                          <w:trHeight w:val="288"/>
                        </w:trPr>
                        <w:tc>
                          <w:tcPr>
                            <w:tcW w:w="2073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66E0A84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Sharing mental health data with me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269649DE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8.0% (7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6E9C80F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72.4% (63)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050B9FB5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6.9% (6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9FA8380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2.6% (11)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A938771" w14:textId="77777777" w:rsidR="00687A2D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2 (12.1%)</w:t>
                            </w:r>
                          </w:p>
                        </w:tc>
                      </w:tr>
                      <w:tr w:rsidR="00687A2D" w:rsidRPr="00923CEE" w14:paraId="35D008A2" w14:textId="77777777" w:rsidTr="00612737">
                        <w:trPr>
                          <w:trHeight w:val="288"/>
                        </w:trPr>
                        <w:tc>
                          <w:tcPr>
                            <w:tcW w:w="2073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B8AF00F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Viewing data to help with history taking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2C285F9E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.6% (5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23E90705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76.4% (68)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3DBEFD65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.4% (3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30BD678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4.6% (13)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82F9E12" w14:textId="77777777" w:rsidR="00687A2D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4 (14.1%)</w:t>
                            </w:r>
                          </w:p>
                        </w:tc>
                      </w:tr>
                      <w:tr w:rsidR="00687A2D" w:rsidRPr="00923CEE" w14:paraId="3E7D7C65" w14:textId="77777777" w:rsidTr="00612737">
                        <w:trPr>
                          <w:trHeight w:val="288"/>
                        </w:trPr>
                        <w:tc>
                          <w:tcPr>
                            <w:tcW w:w="2073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8E7FE8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Viewing data to help with triage/risk assessment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471B5190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.4% (3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7E14CBB6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66.7% (58)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7ED8137A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1.5% (10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2703405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8.4% (16)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58871AA" w14:textId="77777777" w:rsidR="00687A2D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2 (12.1%)</w:t>
                            </w:r>
                          </w:p>
                        </w:tc>
                      </w:tr>
                      <w:tr w:rsidR="00687A2D" w:rsidRPr="00923CEE" w14:paraId="403FEB6E" w14:textId="77777777" w:rsidTr="00612737">
                        <w:trPr>
                          <w:trHeight w:val="288"/>
                        </w:trPr>
                        <w:tc>
                          <w:tcPr>
                            <w:tcW w:w="2073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F1A0F45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Viewing data to help with Monitoring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55C8CF70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2.6% (11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13CAE1D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78.2% (68)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6945D88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.4% (3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78FB4F1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.7% (5)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F1D407E" w14:textId="77777777" w:rsidR="00687A2D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2 (12.1%)</w:t>
                            </w:r>
                          </w:p>
                        </w:tc>
                      </w:tr>
                      <w:tr w:rsidR="00687A2D" w:rsidRPr="00923CEE" w14:paraId="02BC3444" w14:textId="77777777" w:rsidTr="00612737">
                        <w:trPr>
                          <w:trHeight w:val="576"/>
                        </w:trPr>
                        <w:tc>
                          <w:tcPr>
                            <w:tcW w:w="207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F37A3A4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Prescribing a self-care or mood monitoring app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448DABC3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9.8% (52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0A0321F3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6.8% (32)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353A0D0B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.1% (1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F132774" w14:textId="77777777" w:rsidR="00687A2D" w:rsidRPr="00923CEE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.3% (2)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CDD596A" w14:textId="77777777" w:rsidR="00687A2D" w:rsidRDefault="00687A2D" w:rsidP="0006668F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2 (12.1%)</w:t>
                            </w:r>
                          </w:p>
                        </w:tc>
                      </w:tr>
                      <w:tr w:rsidR="00687A2D" w:rsidRPr="00923CEE" w14:paraId="48A72450" w14:textId="77777777" w:rsidTr="00612737">
                        <w:trPr>
                          <w:trHeight w:val="576"/>
                        </w:trPr>
                        <w:tc>
                          <w:tcPr>
                            <w:tcW w:w="207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92DD8D1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3EE381AD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38F299B6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Unsure/Neutral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4DFFBDCC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7211D6A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C725155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687A2D" w:rsidRPr="00923CEE" w14:paraId="32E1F738" w14:textId="77777777" w:rsidTr="00612737">
                        <w:trPr>
                          <w:trHeight w:val="576"/>
                        </w:trPr>
                        <w:tc>
                          <w:tcPr>
                            <w:tcW w:w="207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F28E368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Digital technology may provide a useful tool for enriching consultations with young people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6EA8FE85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89.3% (75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64392A2D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9.5% (8)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bottom"/>
                          </w:tcPr>
                          <w:p w14:paraId="0013F5EA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.2% (1)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8CDC543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915581C" w14:textId="77777777" w:rsidR="00687A2D" w:rsidRDefault="00687A2D" w:rsidP="00A653DB">
                            <w:pPr>
                              <w:spacing w:after="0" w:line="240" w:lineRule="auto"/>
                              <w:suppressOverlap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5 (15.2%)</w:t>
                            </w:r>
                          </w:p>
                        </w:tc>
                      </w:tr>
                    </w:tbl>
                    <w:p w14:paraId="21D5E6D4" w14:textId="77777777" w:rsidR="00687A2D" w:rsidRDefault="00687A2D" w:rsidP="00687A2D"/>
                  </w:txbxContent>
                </v:textbox>
                <w10:wrap type="square"/>
              </v:shape>
            </w:pict>
          </mc:Fallback>
        </mc:AlternateContent>
      </w:r>
    </w:p>
    <w:p w14:paraId="3F2E8E80" w14:textId="77777777" w:rsidR="00E306C0" w:rsidRDefault="00E306C0"/>
    <w:sectPr w:rsidR="00E306C0" w:rsidSect="007C7CC2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Helen Bould" w:date="2022-10-26T11:47:00Z" w:initials="HB">
    <w:p w14:paraId="270322E6" w14:textId="77777777" w:rsidR="00CE32A8" w:rsidRDefault="00CE32A8" w:rsidP="00CE32A8">
      <w:r>
        <w:rPr>
          <w:rStyle w:val="CommentReference"/>
        </w:rPr>
        <w:annotationRef/>
      </w:r>
      <w:r>
        <w:rPr>
          <w:sz w:val="20"/>
          <w:szCs w:val="20"/>
        </w:rPr>
        <w:t>Please can you format so it is all in the same font</w:t>
      </w:r>
    </w:p>
  </w:comment>
  <w:comment w:id="2" w:author="Helen Bould" w:date="2022-10-26T11:48:00Z" w:initials="HB">
    <w:p w14:paraId="3E5E9B0F" w14:textId="77777777" w:rsidR="00CE32A8" w:rsidRDefault="00CE32A8" w:rsidP="00CE32A8">
      <w:r>
        <w:rPr>
          <w:rStyle w:val="CommentReference"/>
        </w:rPr>
        <w:annotationRef/>
      </w:r>
      <w:r>
        <w:rPr>
          <w:sz w:val="20"/>
          <w:szCs w:val="20"/>
        </w:rPr>
        <w:t>Please make sure the abbreviation for this group is consisten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70322E6" w15:done="0"/>
  <w15:commentEx w15:paraId="3E5E9B0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39CD4" w16cex:dateUtc="2022-10-26T10:47:00Z"/>
  <w16cex:commentExtensible w16cex:durableId="27039D08" w16cex:dateUtc="2022-10-26T1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0322E6" w16cid:durableId="27039CD4"/>
  <w16cid:commentId w16cid:paraId="3E5E9B0F" w16cid:durableId="27039D0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FEEE7" w14:textId="77777777" w:rsidR="00AE6104" w:rsidRDefault="00AE6104" w:rsidP="007E1448">
      <w:pPr>
        <w:spacing w:after="0" w:line="240" w:lineRule="auto"/>
      </w:pPr>
      <w:r>
        <w:separator/>
      </w:r>
    </w:p>
  </w:endnote>
  <w:endnote w:type="continuationSeparator" w:id="0">
    <w:p w14:paraId="5829BCD5" w14:textId="77777777" w:rsidR="00AE6104" w:rsidRDefault="00AE6104" w:rsidP="007E1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9998E" w14:textId="77777777" w:rsidR="00AE6104" w:rsidRDefault="00AE6104" w:rsidP="007E1448">
      <w:pPr>
        <w:spacing w:after="0" w:line="240" w:lineRule="auto"/>
      </w:pPr>
      <w:r>
        <w:separator/>
      </w:r>
    </w:p>
  </w:footnote>
  <w:footnote w:type="continuationSeparator" w:id="0">
    <w:p w14:paraId="749C1CCE" w14:textId="77777777" w:rsidR="00AE6104" w:rsidRDefault="00AE6104" w:rsidP="007E1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21C1B" w14:textId="6E835E48" w:rsidR="007E1448" w:rsidRPr="007E1448" w:rsidRDefault="007E1448">
    <w:pPr>
      <w:pStyle w:val="Header"/>
      <w:rPr>
        <w:lang w:val="en-CA"/>
      </w:rPr>
    </w:pPr>
    <w:r>
      <w:rPr>
        <w:lang w:val="en-CA"/>
      </w:rPr>
      <w:t>Multimedia Appendix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01032"/>
    <w:multiLevelType w:val="hybridMultilevel"/>
    <w:tmpl w:val="8E06EA68"/>
    <w:lvl w:ilvl="0" w:tplc="BA42FF3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D010EA"/>
    <w:multiLevelType w:val="hybridMultilevel"/>
    <w:tmpl w:val="16CA92E4"/>
    <w:lvl w:ilvl="0" w:tplc="BA42FF3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288044">
    <w:abstractNumId w:val="0"/>
  </w:num>
  <w:num w:numId="2" w16cid:durableId="140634079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len Bould">
    <w15:presenceInfo w15:providerId="AD" w15:userId="S::epheb@bristol.ac.uk::f9187661-d057-43d8-8982-bef82095ea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2D"/>
    <w:rsid w:val="00331F9C"/>
    <w:rsid w:val="005C2DD1"/>
    <w:rsid w:val="00612DF5"/>
    <w:rsid w:val="00687A2D"/>
    <w:rsid w:val="007B377A"/>
    <w:rsid w:val="007E1448"/>
    <w:rsid w:val="00843F58"/>
    <w:rsid w:val="008769FF"/>
    <w:rsid w:val="00A363EC"/>
    <w:rsid w:val="00A7232C"/>
    <w:rsid w:val="00AE6104"/>
    <w:rsid w:val="00BB349F"/>
    <w:rsid w:val="00C36F3D"/>
    <w:rsid w:val="00CE32A8"/>
    <w:rsid w:val="00E306C0"/>
    <w:rsid w:val="00E8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F3CAB"/>
  <w15:chartTrackingRefBased/>
  <w15:docId w15:val="{3E65FA54-0996-47C3-B2AD-0FEF8728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A2D"/>
    <w:pPr>
      <w:ind w:left="720"/>
      <w:contextualSpacing/>
    </w:pPr>
  </w:style>
  <w:style w:type="table" w:styleId="TableGrid">
    <w:name w:val="Table Grid"/>
    <w:basedOn w:val="TableNormal"/>
    <w:uiPriority w:val="39"/>
    <w:rsid w:val="00687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7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1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448"/>
  </w:style>
  <w:style w:type="paragraph" w:styleId="Footer">
    <w:name w:val="footer"/>
    <w:basedOn w:val="Normal"/>
    <w:link w:val="FooterChar"/>
    <w:uiPriority w:val="99"/>
    <w:unhideWhenUsed/>
    <w:rsid w:val="007E1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129</Words>
  <Characters>6438</Characters>
  <Application>Microsoft Office Word</Application>
  <DocSecurity>0</DocSecurity>
  <Lines>53</Lines>
  <Paragraphs>15</Paragraphs>
  <ScaleCrop>false</ScaleCrop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 rifkin-zybutz</dc:creator>
  <cp:keywords/>
  <dc:description/>
  <cp:lastModifiedBy>Isabel Ottoni</cp:lastModifiedBy>
  <cp:revision>2</cp:revision>
  <dcterms:created xsi:type="dcterms:W3CDTF">2023-04-07T16:48:00Z</dcterms:created>
  <dcterms:modified xsi:type="dcterms:W3CDTF">2023-04-07T16:48:00Z</dcterms:modified>
</cp:coreProperties>
</file>